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A09802" w14:textId="6FE9EE75" w:rsidR="00344414" w:rsidRPr="009A3EA2" w:rsidRDefault="00344414" w:rsidP="00344414">
      <w:pPr>
        <w:rPr>
          <w:lang w:val="en-US"/>
        </w:rPr>
      </w:pPr>
      <w:bookmarkStart w:id="0" w:name="_Toc106716934"/>
      <w:r w:rsidRPr="009A3EA2">
        <w:rPr>
          <w:b/>
          <w:lang w:val="en-US"/>
        </w:rPr>
        <w:t>Multimedia Appendix 2</w:t>
      </w:r>
      <w:r w:rsidRPr="009A3EA2">
        <w:rPr>
          <w:lang w:val="en-US"/>
        </w:rPr>
        <w:t xml:space="preserve"> </w:t>
      </w:r>
      <w:bookmarkEnd w:id="0"/>
    </w:p>
    <w:tbl>
      <w:tblPr>
        <w:tblStyle w:val="TableGrid"/>
        <w:tblW w:w="5000" w:type="pct"/>
        <w:tblInd w:w="-572" w:type="dxa"/>
        <w:tblLayout w:type="fixed"/>
        <w:tblLook w:val="04A0" w:firstRow="1" w:lastRow="0" w:firstColumn="1" w:lastColumn="0" w:noHBand="0" w:noVBand="1"/>
      </w:tblPr>
      <w:tblGrid>
        <w:gridCol w:w="324"/>
        <w:gridCol w:w="715"/>
        <w:gridCol w:w="518"/>
        <w:gridCol w:w="648"/>
        <w:gridCol w:w="714"/>
        <w:gridCol w:w="711"/>
        <w:gridCol w:w="453"/>
        <w:gridCol w:w="651"/>
        <w:gridCol w:w="453"/>
        <w:gridCol w:w="518"/>
        <w:gridCol w:w="518"/>
        <w:gridCol w:w="453"/>
        <w:gridCol w:w="518"/>
        <w:gridCol w:w="648"/>
        <w:gridCol w:w="518"/>
        <w:gridCol w:w="656"/>
      </w:tblGrid>
      <w:tr w:rsidR="00344414" w:rsidRPr="009A3EA2" w14:paraId="26ADF26E" w14:textId="77777777" w:rsidTr="00801786">
        <w:trPr>
          <w:tblHeader/>
        </w:trPr>
        <w:tc>
          <w:tcPr>
            <w:tcW w:w="425" w:type="dxa"/>
            <w:shd w:val="clear" w:color="auto" w:fill="auto"/>
          </w:tcPr>
          <w:p w14:paraId="6FF44A42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9D1B566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uthor/s and year</w:t>
            </w:r>
          </w:p>
        </w:tc>
        <w:tc>
          <w:tcPr>
            <w:tcW w:w="851" w:type="dxa"/>
            <w:shd w:val="clear" w:color="auto" w:fill="auto"/>
          </w:tcPr>
          <w:p w14:paraId="4D28C16D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untry the study was conducted</w:t>
            </w:r>
          </w:p>
        </w:tc>
        <w:tc>
          <w:tcPr>
            <w:tcW w:w="1134" w:type="dxa"/>
            <w:shd w:val="clear" w:color="auto" w:fill="auto"/>
          </w:tcPr>
          <w:p w14:paraId="2F91555B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1276" w:type="dxa"/>
            <w:shd w:val="clear" w:color="auto" w:fill="auto"/>
          </w:tcPr>
          <w:p w14:paraId="758446F7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ticipant type</w:t>
            </w:r>
          </w:p>
        </w:tc>
        <w:tc>
          <w:tcPr>
            <w:tcW w:w="1270" w:type="dxa"/>
            <w:shd w:val="clear" w:color="auto" w:fill="auto"/>
          </w:tcPr>
          <w:p w14:paraId="6EA379C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Participant category</w:t>
            </w:r>
          </w:p>
        </w:tc>
        <w:tc>
          <w:tcPr>
            <w:tcW w:w="6951" w:type="dxa"/>
            <w:gridSpan w:val="8"/>
            <w:shd w:val="clear" w:color="auto" w:fill="auto"/>
          </w:tcPr>
          <w:p w14:paraId="108481E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Participant characteristics </w:t>
            </w:r>
          </w:p>
        </w:tc>
        <w:tc>
          <w:tcPr>
            <w:tcW w:w="2001" w:type="dxa"/>
            <w:gridSpan w:val="2"/>
            <w:shd w:val="clear" w:color="auto" w:fill="auto"/>
          </w:tcPr>
          <w:p w14:paraId="4678E31F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gital health literacy outcomes</w:t>
            </w:r>
          </w:p>
        </w:tc>
      </w:tr>
      <w:tr w:rsidR="00344414" w:rsidRPr="009A3EA2" w14:paraId="4613DC13" w14:textId="77777777" w:rsidTr="00801786">
        <w:trPr>
          <w:tblHeader/>
        </w:trPr>
        <w:tc>
          <w:tcPr>
            <w:tcW w:w="425" w:type="dxa"/>
            <w:shd w:val="clear" w:color="auto" w:fill="auto"/>
          </w:tcPr>
          <w:p w14:paraId="7A3A3B73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707B4A6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6DAA002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2DD576D8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13D14CE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shd w:val="clear" w:color="auto" w:fill="auto"/>
          </w:tcPr>
          <w:p w14:paraId="4F5428F5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6AB41E3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ample size</w:t>
            </w:r>
          </w:p>
        </w:tc>
        <w:tc>
          <w:tcPr>
            <w:tcW w:w="1140" w:type="dxa"/>
            <w:shd w:val="clear" w:color="auto" w:fill="auto"/>
          </w:tcPr>
          <w:p w14:paraId="1AF8DED5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Mean age (SD; years) </w:t>
            </w:r>
          </w:p>
        </w:tc>
        <w:tc>
          <w:tcPr>
            <w:tcW w:w="709" w:type="dxa"/>
            <w:shd w:val="clear" w:color="auto" w:fill="auto"/>
          </w:tcPr>
          <w:p w14:paraId="58894E98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Female, n (%)</w:t>
            </w:r>
          </w:p>
        </w:tc>
        <w:tc>
          <w:tcPr>
            <w:tcW w:w="850" w:type="dxa"/>
            <w:shd w:val="clear" w:color="auto" w:fill="auto"/>
          </w:tcPr>
          <w:p w14:paraId="2699066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thnicity-</w:t>
            </w:r>
            <w:r w:rsidRPr="00DF239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White</w:t>
            </w: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851" w:type="dxa"/>
            <w:shd w:val="clear" w:color="auto" w:fill="auto"/>
          </w:tcPr>
          <w:p w14:paraId="5798119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Ethnicity-</w:t>
            </w:r>
            <w:r w:rsidRPr="00DF239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lack</w:t>
            </w: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709" w:type="dxa"/>
            <w:shd w:val="clear" w:color="auto" w:fill="auto"/>
          </w:tcPr>
          <w:p w14:paraId="7FE8663C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Asian, n (%)</w:t>
            </w:r>
          </w:p>
        </w:tc>
        <w:tc>
          <w:tcPr>
            <w:tcW w:w="850" w:type="dxa"/>
            <w:shd w:val="clear" w:color="auto" w:fill="auto"/>
          </w:tcPr>
          <w:p w14:paraId="11A70077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Other, n(%)</w:t>
            </w:r>
          </w:p>
        </w:tc>
        <w:tc>
          <w:tcPr>
            <w:tcW w:w="1134" w:type="dxa"/>
            <w:shd w:val="clear" w:color="auto" w:fill="auto"/>
          </w:tcPr>
          <w:p w14:paraId="4EC981AA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ome college, n (%)</w:t>
            </w:r>
          </w:p>
        </w:tc>
        <w:tc>
          <w:tcPr>
            <w:tcW w:w="851" w:type="dxa"/>
            <w:shd w:val="clear" w:color="auto" w:fill="auto"/>
          </w:tcPr>
          <w:p w14:paraId="23802596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gital health literacy measure</w:t>
            </w:r>
          </w:p>
        </w:tc>
        <w:tc>
          <w:tcPr>
            <w:tcW w:w="1150" w:type="dxa"/>
            <w:shd w:val="clear" w:color="auto" w:fill="auto"/>
          </w:tcPr>
          <w:p w14:paraId="062EA245" w14:textId="77777777" w:rsidR="00344414" w:rsidRPr="009A3EA2" w:rsidRDefault="00344414" w:rsidP="00801786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gital health literacy Mean Score (SD)</w:t>
            </w:r>
          </w:p>
        </w:tc>
      </w:tr>
      <w:tr w:rsidR="00344414" w:rsidRPr="009A3EA2" w14:paraId="514CFBC8" w14:textId="77777777" w:rsidTr="00801786">
        <w:tc>
          <w:tcPr>
            <w:tcW w:w="425" w:type="dxa"/>
          </w:tcPr>
          <w:p w14:paraId="02EEA8C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76" w:type="dxa"/>
          </w:tcPr>
          <w:p w14:paraId="18CDDF5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onte &amp; Nokes (2017)</w:t>
            </w:r>
          </w:p>
        </w:tc>
        <w:tc>
          <w:tcPr>
            <w:tcW w:w="851" w:type="dxa"/>
          </w:tcPr>
          <w:p w14:paraId="2CFEE36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4966D77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09658D9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Hispanic population</w:t>
            </w:r>
          </w:p>
        </w:tc>
        <w:tc>
          <w:tcPr>
            <w:tcW w:w="1270" w:type="dxa"/>
          </w:tcPr>
          <w:p w14:paraId="17F474C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ority group </w:t>
            </w:r>
          </w:p>
        </w:tc>
        <w:tc>
          <w:tcPr>
            <w:tcW w:w="708" w:type="dxa"/>
          </w:tcPr>
          <w:p w14:paraId="1831ABC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140" w:type="dxa"/>
          </w:tcPr>
          <w:p w14:paraId="44969EF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Range 56-85yrs)</w:t>
            </w:r>
          </w:p>
        </w:tc>
        <w:tc>
          <w:tcPr>
            <w:tcW w:w="709" w:type="dxa"/>
          </w:tcPr>
          <w:p w14:paraId="615D6F1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80%)</w:t>
            </w:r>
          </w:p>
        </w:tc>
        <w:tc>
          <w:tcPr>
            <w:tcW w:w="850" w:type="dxa"/>
          </w:tcPr>
          <w:p w14:paraId="587C1E9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2CADB6F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1F51A34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9F1004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 Hispanic</w:t>
            </w:r>
          </w:p>
        </w:tc>
        <w:tc>
          <w:tcPr>
            <w:tcW w:w="1134" w:type="dxa"/>
          </w:tcPr>
          <w:p w14:paraId="4DA493C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%</w:t>
            </w:r>
          </w:p>
        </w:tc>
        <w:tc>
          <w:tcPr>
            <w:tcW w:w="851" w:type="dxa"/>
          </w:tcPr>
          <w:p w14:paraId="3DC75B3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24043AB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 3.2 (1.2) – 4.4 (0.7) over 10 ques.</w:t>
            </w:r>
          </w:p>
        </w:tc>
      </w:tr>
      <w:tr w:rsidR="00344414" w:rsidRPr="009A3EA2" w14:paraId="358A732F" w14:textId="77777777" w:rsidTr="00801786">
        <w:tc>
          <w:tcPr>
            <w:tcW w:w="425" w:type="dxa"/>
          </w:tcPr>
          <w:p w14:paraId="1164132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</w:tcPr>
          <w:p w14:paraId="4740984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cury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andberg &amp; Melius et al. (2020)</w:t>
            </w:r>
          </w:p>
        </w:tc>
        <w:tc>
          <w:tcPr>
            <w:tcW w:w="851" w:type="dxa"/>
          </w:tcPr>
          <w:p w14:paraId="141F1AC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08536AF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033A2B7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(55+)</w:t>
            </w:r>
          </w:p>
        </w:tc>
        <w:tc>
          <w:tcPr>
            <w:tcW w:w="1270" w:type="dxa"/>
          </w:tcPr>
          <w:p w14:paraId="69A2497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Older adults </w:t>
            </w:r>
          </w:p>
        </w:tc>
        <w:tc>
          <w:tcPr>
            <w:tcW w:w="708" w:type="dxa"/>
          </w:tcPr>
          <w:p w14:paraId="11EA821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</w:t>
            </w:r>
          </w:p>
        </w:tc>
        <w:tc>
          <w:tcPr>
            <w:tcW w:w="1140" w:type="dxa"/>
          </w:tcPr>
          <w:p w14:paraId="6C8DFEA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-59 (27.5%)</w:t>
            </w:r>
          </w:p>
          <w:p w14:paraId="1E702D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64 (31.5%)</w:t>
            </w:r>
          </w:p>
          <w:p w14:paraId="509CF47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-69 (15%)</w:t>
            </w:r>
          </w:p>
          <w:p w14:paraId="305B705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+ (15%)</w:t>
            </w:r>
          </w:p>
        </w:tc>
        <w:tc>
          <w:tcPr>
            <w:tcW w:w="709" w:type="dxa"/>
          </w:tcPr>
          <w:p w14:paraId="3EF298A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6 (58%)</w:t>
            </w:r>
          </w:p>
        </w:tc>
        <w:tc>
          <w:tcPr>
            <w:tcW w:w="850" w:type="dxa"/>
          </w:tcPr>
          <w:p w14:paraId="7BD6CB4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 (40%)</w:t>
            </w:r>
          </w:p>
        </w:tc>
        <w:tc>
          <w:tcPr>
            <w:tcW w:w="851" w:type="dxa"/>
          </w:tcPr>
          <w:p w14:paraId="7A406A3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709" w:type="dxa"/>
          </w:tcPr>
          <w:p w14:paraId="14384FC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</w:tcPr>
          <w:p w14:paraId="4F58250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</w:t>
            </w:r>
            <w:proofErr w:type="spellEnd"/>
          </w:p>
          <w:p w14:paraId="03918B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Latino</w:t>
            </w:r>
          </w:p>
        </w:tc>
        <w:tc>
          <w:tcPr>
            <w:tcW w:w="1134" w:type="dxa"/>
          </w:tcPr>
          <w:p w14:paraId="019462E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35%)</w:t>
            </w:r>
          </w:p>
        </w:tc>
        <w:tc>
          <w:tcPr>
            <w:tcW w:w="851" w:type="dxa"/>
          </w:tcPr>
          <w:p w14:paraId="34A3554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790AFCA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4 (7.1) Range 8-40</w:t>
            </w:r>
          </w:p>
        </w:tc>
      </w:tr>
      <w:tr w:rsidR="00344414" w:rsidRPr="009A3EA2" w14:paraId="3D75508A" w14:textId="77777777" w:rsidTr="00801786">
        <w:tc>
          <w:tcPr>
            <w:tcW w:w="425" w:type="dxa"/>
          </w:tcPr>
          <w:p w14:paraId="1B71A74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</w:tcPr>
          <w:p w14:paraId="722AC9B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ustin, Bhola,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bble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. (2018)</w:t>
            </w:r>
          </w:p>
        </w:tc>
        <w:tc>
          <w:tcPr>
            <w:tcW w:w="851" w:type="dxa"/>
          </w:tcPr>
          <w:p w14:paraId="6E88A46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 / India</w:t>
            </w:r>
          </w:p>
        </w:tc>
        <w:tc>
          <w:tcPr>
            <w:tcW w:w="1134" w:type="dxa"/>
          </w:tcPr>
          <w:p w14:paraId="0B16FAA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0B9B85C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 from Australia and India</w:t>
            </w:r>
          </w:p>
        </w:tc>
        <w:tc>
          <w:tcPr>
            <w:tcW w:w="1270" w:type="dxa"/>
          </w:tcPr>
          <w:p w14:paraId="68690A3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708" w:type="dxa"/>
          </w:tcPr>
          <w:p w14:paraId="20B9229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87 </w:t>
            </w:r>
          </w:p>
        </w:tc>
        <w:tc>
          <w:tcPr>
            <w:tcW w:w="1140" w:type="dxa"/>
          </w:tcPr>
          <w:p w14:paraId="7971C3F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55 (SD=12.2 range 18–78</w:t>
            </w:r>
          </w:p>
        </w:tc>
        <w:tc>
          <w:tcPr>
            <w:tcW w:w="709" w:type="dxa"/>
          </w:tcPr>
          <w:p w14:paraId="1C76C56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 (68.4%)</w:t>
            </w:r>
          </w:p>
        </w:tc>
        <w:tc>
          <w:tcPr>
            <w:tcW w:w="850" w:type="dxa"/>
          </w:tcPr>
          <w:p w14:paraId="137FB39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7 Australians (61%) </w:t>
            </w:r>
          </w:p>
        </w:tc>
        <w:tc>
          <w:tcPr>
            <w:tcW w:w="851" w:type="dxa"/>
          </w:tcPr>
          <w:p w14:paraId="2519AA6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64AA351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0C4664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0 Indian (39%)</w:t>
            </w:r>
          </w:p>
        </w:tc>
        <w:tc>
          <w:tcPr>
            <w:tcW w:w="1134" w:type="dxa"/>
          </w:tcPr>
          <w:p w14:paraId="3993F22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%</w:t>
            </w:r>
          </w:p>
        </w:tc>
        <w:tc>
          <w:tcPr>
            <w:tcW w:w="851" w:type="dxa"/>
          </w:tcPr>
          <w:p w14:paraId="7BBEA07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5B1E88D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Indian group: M = 25.99 (SD= 5.81); Australian group: M = 29.30 (SD= 5.76)</w:t>
            </w:r>
          </w:p>
        </w:tc>
      </w:tr>
      <w:tr w:rsidR="00344414" w:rsidRPr="009A3EA2" w14:paraId="287DC5E6" w14:textId="77777777" w:rsidTr="00801786">
        <w:tc>
          <w:tcPr>
            <w:tcW w:w="425" w:type="dxa"/>
          </w:tcPr>
          <w:p w14:paraId="589F98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76" w:type="dxa"/>
          </w:tcPr>
          <w:p w14:paraId="7D9E9CB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ailey,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ohlet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Makary et al. (2019)</w:t>
            </w:r>
          </w:p>
          <w:p w14:paraId="48EFF20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825AC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847161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7A274B3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olaryngology patients</w:t>
            </w:r>
          </w:p>
          <w:p w14:paraId="507E700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1D9C829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 / chronic disease</w:t>
            </w:r>
          </w:p>
          <w:p w14:paraId="184B216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54DC6B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</w:t>
            </w:r>
          </w:p>
        </w:tc>
        <w:tc>
          <w:tcPr>
            <w:tcW w:w="1140" w:type="dxa"/>
          </w:tcPr>
          <w:p w14:paraId="63CC05F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29 y 69 (19.7) 30-49 y 143 (40.7) 50-69 y 107 (30.5) ≥70 y 32 (9.1)</w:t>
            </w:r>
          </w:p>
        </w:tc>
        <w:tc>
          <w:tcPr>
            <w:tcW w:w="709" w:type="dxa"/>
          </w:tcPr>
          <w:p w14:paraId="250E694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 (70.7%)</w:t>
            </w:r>
          </w:p>
          <w:p w14:paraId="34EA26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D12F0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15066DC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32AD0D6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3E9150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0FD8356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7485D9C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4DFFAE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6 ± 5.97</w:t>
            </w:r>
          </w:p>
          <w:p w14:paraId="64D3B2C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066CAE35" w14:textId="77777777" w:rsidTr="00801786">
        <w:tc>
          <w:tcPr>
            <w:tcW w:w="425" w:type="dxa"/>
          </w:tcPr>
          <w:p w14:paraId="7C1DC0F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</w:t>
            </w:r>
          </w:p>
        </w:tc>
        <w:tc>
          <w:tcPr>
            <w:tcW w:w="1276" w:type="dxa"/>
          </w:tcPr>
          <w:p w14:paraId="1C81080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ackstock, Cunningham &amp; Haughton et al. (2016)</w:t>
            </w:r>
          </w:p>
          <w:p w14:paraId="1D1E63F1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1ECD52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65B98F9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1AC6283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F026F3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V infected women</w:t>
            </w:r>
          </w:p>
        </w:tc>
        <w:tc>
          <w:tcPr>
            <w:tcW w:w="1270" w:type="dxa"/>
          </w:tcPr>
          <w:p w14:paraId="5B71A6F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3220041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1140" w:type="dxa"/>
          </w:tcPr>
          <w:p w14:paraId="114A9BF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709" w:type="dxa"/>
          </w:tcPr>
          <w:p w14:paraId="764DF48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(100%)</w:t>
            </w:r>
          </w:p>
        </w:tc>
        <w:tc>
          <w:tcPr>
            <w:tcW w:w="850" w:type="dxa"/>
          </w:tcPr>
          <w:p w14:paraId="27AA8F7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554DEF7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(56.7%)</w:t>
            </w:r>
          </w:p>
        </w:tc>
        <w:tc>
          <w:tcPr>
            <w:tcW w:w="709" w:type="dxa"/>
          </w:tcPr>
          <w:p w14:paraId="29E7928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3ECFBA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(38.3%) Hispanic</w:t>
            </w:r>
          </w:p>
          <w:p w14:paraId="257F928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racial 3(5%)</w:t>
            </w:r>
          </w:p>
        </w:tc>
        <w:tc>
          <w:tcPr>
            <w:tcW w:w="1134" w:type="dxa"/>
          </w:tcPr>
          <w:p w14:paraId="2A263DB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 (61.3%)</w:t>
            </w:r>
          </w:p>
        </w:tc>
        <w:tc>
          <w:tcPr>
            <w:tcW w:w="851" w:type="dxa"/>
          </w:tcPr>
          <w:p w14:paraId="181A26B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3E4C0BC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HIV risk Beh (n=27) 11 (40.7%) HIV Risk Beh (n=36) 22 (61.1%)</w:t>
            </w:r>
          </w:p>
        </w:tc>
      </w:tr>
      <w:tr w:rsidR="00344414" w:rsidRPr="009A3EA2" w14:paraId="7F923E3E" w14:textId="77777777" w:rsidTr="00801786">
        <w:tc>
          <w:tcPr>
            <w:tcW w:w="425" w:type="dxa"/>
          </w:tcPr>
          <w:p w14:paraId="1263E3B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76" w:type="dxa"/>
          </w:tcPr>
          <w:p w14:paraId="1D23FA1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ng, Elsworth &amp; Osborne (2021)</w:t>
            </w:r>
          </w:p>
          <w:p w14:paraId="083DFB9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E9319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34" w:type="dxa"/>
          </w:tcPr>
          <w:p w14:paraId="292012A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4E7824E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270" w:type="dxa"/>
          </w:tcPr>
          <w:p w14:paraId="722C670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708" w:type="dxa"/>
          </w:tcPr>
          <w:p w14:paraId="2C79E28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5</w:t>
            </w:r>
          </w:p>
        </w:tc>
        <w:tc>
          <w:tcPr>
            <w:tcW w:w="1140" w:type="dxa"/>
          </w:tcPr>
          <w:p w14:paraId="5AF3D3C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.8 (18.6)</w:t>
            </w:r>
          </w:p>
          <w:p w14:paraId="5710030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C513B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0 (61%)</w:t>
            </w:r>
          </w:p>
          <w:p w14:paraId="735BBF7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CC828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3DB786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449F605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140CB5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n (not specified)</w:t>
            </w:r>
          </w:p>
        </w:tc>
        <w:tc>
          <w:tcPr>
            <w:tcW w:w="1134" w:type="dxa"/>
          </w:tcPr>
          <w:p w14:paraId="1DC5B69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t or Dip 141 (26.9)</w:t>
            </w:r>
          </w:p>
          <w:p w14:paraId="44FAFE4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p Uni or &gt; 175 (33.3)</w:t>
            </w:r>
          </w:p>
        </w:tc>
        <w:tc>
          <w:tcPr>
            <w:tcW w:w="851" w:type="dxa"/>
          </w:tcPr>
          <w:p w14:paraId="6BFA86F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Q</w:t>
            </w:r>
            <w:proofErr w:type="spellEnd"/>
          </w:p>
        </w:tc>
        <w:tc>
          <w:tcPr>
            <w:tcW w:w="1150" w:type="dxa"/>
          </w:tcPr>
          <w:p w14:paraId="0518BE6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ge from 2.43 (0.57) - 2.95 (0.68) per 7 questions</w:t>
            </w:r>
          </w:p>
          <w:p w14:paraId="214C1A1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07D31EC8" w14:textId="77777777" w:rsidTr="00801786">
        <w:tc>
          <w:tcPr>
            <w:tcW w:w="425" w:type="dxa"/>
          </w:tcPr>
          <w:p w14:paraId="286AD8D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76" w:type="dxa"/>
          </w:tcPr>
          <w:p w14:paraId="260CB35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erid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ghdadli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Wall et al. (2020)</w:t>
            </w:r>
          </w:p>
          <w:p w14:paraId="50494CF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71ADF0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</w:tcPr>
          <w:p w14:paraId="4CEAB89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63B8DA7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dults ≥ 50 years with recent fractures </w:t>
            </w:r>
          </w:p>
        </w:tc>
        <w:tc>
          <w:tcPr>
            <w:tcW w:w="1270" w:type="dxa"/>
          </w:tcPr>
          <w:p w14:paraId="45A1DDF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/chronic disease</w:t>
            </w:r>
          </w:p>
        </w:tc>
        <w:tc>
          <w:tcPr>
            <w:tcW w:w="708" w:type="dxa"/>
          </w:tcPr>
          <w:p w14:paraId="6DCE668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1</w:t>
            </w:r>
          </w:p>
        </w:tc>
        <w:tc>
          <w:tcPr>
            <w:tcW w:w="1140" w:type="dxa"/>
          </w:tcPr>
          <w:p w14:paraId="223F987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-64, 164(41) – 131(50)</w:t>
            </w:r>
          </w:p>
          <w:p w14:paraId="7CC9D8A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-74 117(29)-89(34)</w:t>
            </w:r>
          </w:p>
          <w:p w14:paraId="6688CE4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+ 120(30)-41(16)</w:t>
            </w:r>
          </w:p>
        </w:tc>
        <w:tc>
          <w:tcPr>
            <w:tcW w:w="709" w:type="dxa"/>
          </w:tcPr>
          <w:p w14:paraId="295DD3A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8 (64) – 169 (65)</w:t>
            </w:r>
          </w:p>
        </w:tc>
        <w:tc>
          <w:tcPr>
            <w:tcW w:w="850" w:type="dxa"/>
          </w:tcPr>
          <w:p w14:paraId="0F8D9C6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851" w:type="dxa"/>
          </w:tcPr>
          <w:p w14:paraId="46B653D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5BBA537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61FD9B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5EEFF5C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 Dip/Pro deg 195 (49) 127 49)</w:t>
            </w:r>
          </w:p>
          <w:p w14:paraId="36B4CB4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 Deg 130 (32) 113 (43)</w:t>
            </w:r>
          </w:p>
        </w:tc>
        <w:tc>
          <w:tcPr>
            <w:tcW w:w="851" w:type="dxa"/>
          </w:tcPr>
          <w:p w14:paraId="50E64F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2E72DE9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, IQR 24–32</w:t>
            </w:r>
          </w:p>
        </w:tc>
      </w:tr>
      <w:tr w:rsidR="00344414" w:rsidRPr="009A3EA2" w14:paraId="05B94114" w14:textId="77777777" w:rsidTr="00801786">
        <w:tc>
          <w:tcPr>
            <w:tcW w:w="425" w:type="dxa"/>
          </w:tcPr>
          <w:p w14:paraId="495087C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</w:tcPr>
          <w:p w14:paraId="317645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ng and Lee (2019)</w:t>
            </w:r>
          </w:p>
          <w:p w14:paraId="21634EA9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9CD6A4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5873318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itudinal (3 waves)</w:t>
            </w:r>
          </w:p>
          <w:p w14:paraId="5640257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5EA381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eral population (United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tates adults)</w:t>
            </w:r>
          </w:p>
        </w:tc>
        <w:tc>
          <w:tcPr>
            <w:tcW w:w="1270" w:type="dxa"/>
          </w:tcPr>
          <w:p w14:paraId="3577DAB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eneral population</w:t>
            </w:r>
          </w:p>
        </w:tc>
        <w:tc>
          <w:tcPr>
            <w:tcW w:w="708" w:type="dxa"/>
          </w:tcPr>
          <w:p w14:paraId="520DCBF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8</w:t>
            </w:r>
          </w:p>
          <w:p w14:paraId="76575CE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109432B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4 (16.1)</w:t>
            </w:r>
          </w:p>
          <w:p w14:paraId="206B12E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6C172D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%</w:t>
            </w:r>
          </w:p>
          <w:p w14:paraId="065EDE0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077553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4 (75.1%)</w:t>
            </w:r>
          </w:p>
          <w:p w14:paraId="7D0C965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6F14BE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(10.0%)</w:t>
            </w:r>
          </w:p>
          <w:p w14:paraId="51F97AF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AEF295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412307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  <w:p w14:paraId="78D95BA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(8.3%)</w:t>
            </w:r>
          </w:p>
          <w:p w14:paraId="459E189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ther</w:t>
            </w:r>
          </w:p>
          <w:p w14:paraId="5D21591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 (4.5%)</w:t>
            </w:r>
          </w:p>
          <w:p w14:paraId="63641FE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28922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67B7C3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ome college 167 (28.9%)</w:t>
            </w:r>
          </w:p>
          <w:p w14:paraId="1A5A387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Bach deg 99 (17.1%</w:t>
            </w:r>
          </w:p>
          <w:p w14:paraId="1234A37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ts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g 48 (8.3%)</w:t>
            </w:r>
          </w:p>
          <w:p w14:paraId="0870DB1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of or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ct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5 (4.3%)</w:t>
            </w:r>
          </w:p>
        </w:tc>
        <w:tc>
          <w:tcPr>
            <w:tcW w:w="851" w:type="dxa"/>
          </w:tcPr>
          <w:p w14:paraId="6C91AB5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ancer fatalism (adopt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d from Norman &amp; Skinner)</w:t>
            </w:r>
          </w:p>
        </w:tc>
        <w:tc>
          <w:tcPr>
            <w:tcW w:w="1150" w:type="dxa"/>
          </w:tcPr>
          <w:p w14:paraId="2B66117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Moderation effect of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proofErr w:type="spellStart"/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th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literacy on cancer fatalism. </w:t>
            </w:r>
          </w:p>
        </w:tc>
      </w:tr>
      <w:tr w:rsidR="00344414" w:rsidRPr="009A3EA2" w14:paraId="6B7A72C0" w14:textId="77777777" w:rsidTr="00801786">
        <w:tc>
          <w:tcPr>
            <w:tcW w:w="425" w:type="dxa"/>
          </w:tcPr>
          <w:p w14:paraId="2F0241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9</w:t>
            </w:r>
          </w:p>
        </w:tc>
        <w:tc>
          <w:tcPr>
            <w:tcW w:w="1276" w:type="dxa"/>
          </w:tcPr>
          <w:p w14:paraId="04A635A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scoffery (2018)</w:t>
            </w:r>
          </w:p>
          <w:p w14:paraId="7763E94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EF944C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4BD137A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344FD61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 Adults aged 18-90 years</w:t>
            </w:r>
          </w:p>
        </w:tc>
        <w:tc>
          <w:tcPr>
            <w:tcW w:w="1270" w:type="dxa"/>
          </w:tcPr>
          <w:p w14:paraId="75D4BF1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708" w:type="dxa"/>
          </w:tcPr>
          <w:p w14:paraId="7DB4B36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0</w:t>
            </w:r>
          </w:p>
          <w:p w14:paraId="185401B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69D1937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 (17.1)</w:t>
            </w:r>
          </w:p>
          <w:p w14:paraId="2813A7A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513A6E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49.5%)</w:t>
            </w:r>
          </w:p>
          <w:p w14:paraId="2DF7DC9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8D573E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9 (67.3%)</w:t>
            </w:r>
          </w:p>
          <w:p w14:paraId="4FCD2F5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D9E6AE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19.0%)</w:t>
            </w:r>
          </w:p>
          <w:p w14:paraId="11773C1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64A007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0000F6E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  <w:p w14:paraId="400DBB3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 (19.1%</w:t>
            </w:r>
          </w:p>
          <w:p w14:paraId="69D2F92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5DAD374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 (13.8%)</w:t>
            </w:r>
          </w:p>
        </w:tc>
        <w:tc>
          <w:tcPr>
            <w:tcW w:w="1134" w:type="dxa"/>
          </w:tcPr>
          <w:p w14:paraId="592E0D5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llege 136(34.1%)</w:t>
            </w:r>
          </w:p>
          <w:p w14:paraId="56C269B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ge 124(31.1%)</w:t>
            </w:r>
          </w:p>
          <w:p w14:paraId="7B5E8AA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duate 65(16.3%)</w:t>
            </w:r>
          </w:p>
        </w:tc>
        <w:tc>
          <w:tcPr>
            <w:tcW w:w="851" w:type="dxa"/>
          </w:tcPr>
          <w:p w14:paraId="74F9846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2359408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 (5.9)</w:t>
            </w:r>
          </w:p>
          <w:p w14:paraId="320E59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3C2155C0" w14:textId="77777777" w:rsidTr="00801786">
        <w:tc>
          <w:tcPr>
            <w:tcW w:w="425" w:type="dxa"/>
          </w:tcPr>
          <w:p w14:paraId="539130B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76" w:type="dxa"/>
          </w:tcPr>
          <w:p w14:paraId="0406341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gan, Hill &amp; Locatelli et al. (2016)</w:t>
            </w:r>
          </w:p>
          <w:p w14:paraId="7D095A3A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AD7574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623C5AD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4076DE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B3A054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terans with spinal cord injury or disorder (SCI/D</w:t>
            </w:r>
          </w:p>
        </w:tc>
        <w:tc>
          <w:tcPr>
            <w:tcW w:w="1270" w:type="dxa"/>
          </w:tcPr>
          <w:p w14:paraId="6BE9A3E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7D419B5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0</w:t>
            </w:r>
          </w:p>
          <w:p w14:paraId="58F19BA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47ECDB9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6 (12.2)</w:t>
            </w:r>
          </w:p>
          <w:p w14:paraId="64B0F0B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3108E6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 (2.8%)</w:t>
            </w:r>
          </w:p>
          <w:p w14:paraId="5D33D60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8A7288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8 (71.7%)</w:t>
            </w:r>
          </w:p>
          <w:p w14:paraId="2FCBB12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4579EF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19.7%)</w:t>
            </w:r>
          </w:p>
          <w:p w14:paraId="2079A7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60FF79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D9B22B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 /other</w:t>
            </w:r>
          </w:p>
          <w:p w14:paraId="238EC66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8.6%)</w:t>
            </w:r>
          </w:p>
          <w:p w14:paraId="375F338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A491D3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851" w:type="dxa"/>
          </w:tcPr>
          <w:p w14:paraId="41F25F8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  <w:p w14:paraId="0A48BA9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232B94F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3 (7.2)</w:t>
            </w:r>
          </w:p>
          <w:p w14:paraId="59FF8F1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3EFB6DF8" w14:textId="77777777" w:rsidTr="00801786">
        <w:tc>
          <w:tcPr>
            <w:tcW w:w="425" w:type="dxa"/>
          </w:tcPr>
          <w:p w14:paraId="65E36BE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</w:tcPr>
          <w:p w14:paraId="60AF963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vath &amp; Bauermeister (2017)</w:t>
            </w:r>
          </w:p>
          <w:p w14:paraId="4B22D49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433E9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38C4D92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72CAC29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oung men (15-24) who have sex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with men</w:t>
            </w:r>
          </w:p>
        </w:tc>
        <w:tc>
          <w:tcPr>
            <w:tcW w:w="1270" w:type="dxa"/>
          </w:tcPr>
          <w:p w14:paraId="67991C5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inority group</w:t>
            </w:r>
          </w:p>
        </w:tc>
        <w:tc>
          <w:tcPr>
            <w:tcW w:w="708" w:type="dxa"/>
          </w:tcPr>
          <w:p w14:paraId="77E1E41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</w:t>
            </w:r>
          </w:p>
        </w:tc>
        <w:tc>
          <w:tcPr>
            <w:tcW w:w="1140" w:type="dxa"/>
          </w:tcPr>
          <w:p w14:paraId="2FF82B0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 (2.2)</w:t>
            </w:r>
          </w:p>
          <w:p w14:paraId="5E98BD1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49AB84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E9C59F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55.1)</w:t>
            </w:r>
          </w:p>
          <w:p w14:paraId="2F34B20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39E60B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3DF1A38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A1B315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00415C8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S</w:t>
            </w:r>
          </w:p>
        </w:tc>
        <w:tc>
          <w:tcPr>
            <w:tcW w:w="851" w:type="dxa"/>
          </w:tcPr>
          <w:p w14:paraId="66888E0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1FBD5F3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 (range 6-24)</w:t>
            </w:r>
          </w:p>
        </w:tc>
      </w:tr>
      <w:tr w:rsidR="00344414" w:rsidRPr="009A3EA2" w14:paraId="5EFF0D00" w14:textId="77777777" w:rsidTr="00801786">
        <w:tc>
          <w:tcPr>
            <w:tcW w:w="425" w:type="dxa"/>
          </w:tcPr>
          <w:p w14:paraId="4EB68F8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</w:tcPr>
          <w:p w14:paraId="4CACC5A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de, Boyes &amp; Mackenzie et al. (2019)</w:t>
            </w:r>
          </w:p>
          <w:p w14:paraId="1B272D1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8F9EFF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34" w:type="dxa"/>
          </w:tcPr>
          <w:p w14:paraId="3777FFC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119BFA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ients attending for an outpatient MRI or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 scan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18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rs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older</w:t>
            </w:r>
          </w:p>
        </w:tc>
        <w:tc>
          <w:tcPr>
            <w:tcW w:w="1270" w:type="dxa"/>
          </w:tcPr>
          <w:p w14:paraId="27D32FF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/ chronic disease</w:t>
            </w:r>
          </w:p>
          <w:p w14:paraId="6BE2E4C6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A6F70E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6</w:t>
            </w:r>
          </w:p>
        </w:tc>
        <w:tc>
          <w:tcPr>
            <w:tcW w:w="1140" w:type="dxa"/>
          </w:tcPr>
          <w:p w14:paraId="204BE44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 (15.0%)</w:t>
            </w:r>
          </w:p>
          <w:p w14:paraId="1A8149D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FA92F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4 (56.3%)</w:t>
            </w:r>
          </w:p>
          <w:p w14:paraId="63E53A7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FFCEC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4FAB837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01DEBB9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8CFE13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39FF751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e than HS 98 (43.4%)</w:t>
            </w:r>
          </w:p>
        </w:tc>
        <w:tc>
          <w:tcPr>
            <w:tcW w:w="851" w:type="dxa"/>
          </w:tcPr>
          <w:p w14:paraId="183ACA3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226D87C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wareness 6.9 (2.0); skills 10.9 (2.9); evaluate 10.0 (3.1)</w:t>
            </w:r>
          </w:p>
        </w:tc>
      </w:tr>
      <w:tr w:rsidR="00344414" w:rsidRPr="009A3EA2" w14:paraId="15F8229E" w14:textId="77777777" w:rsidTr="00801786">
        <w:tc>
          <w:tcPr>
            <w:tcW w:w="425" w:type="dxa"/>
          </w:tcPr>
          <w:p w14:paraId="79A290D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1276" w:type="dxa"/>
          </w:tcPr>
          <w:p w14:paraId="6C9A774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mes &amp; Harville (2016)</w:t>
            </w:r>
          </w:p>
          <w:p w14:paraId="7CDE67B5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B3D7C4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00D5441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10A2559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EBB3C6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rican </w:t>
            </w:r>
            <w:proofErr w:type="spellStart"/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</w:t>
            </w:r>
            <w:proofErr w:type="spellEnd"/>
          </w:p>
        </w:tc>
        <w:tc>
          <w:tcPr>
            <w:tcW w:w="1270" w:type="dxa"/>
          </w:tcPr>
          <w:p w14:paraId="300934F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708" w:type="dxa"/>
          </w:tcPr>
          <w:p w14:paraId="6C42AFE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3</w:t>
            </w:r>
          </w:p>
          <w:p w14:paraId="5563945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683E18C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 (14.7)</w:t>
            </w:r>
          </w:p>
          <w:p w14:paraId="3149885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CFF9F8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9 (66%)</w:t>
            </w:r>
          </w:p>
          <w:p w14:paraId="25990EC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BD812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2B3F13A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3 (100%)</w:t>
            </w:r>
          </w:p>
        </w:tc>
        <w:tc>
          <w:tcPr>
            <w:tcW w:w="709" w:type="dxa"/>
          </w:tcPr>
          <w:p w14:paraId="2DE2DC7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32FB9E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08FBF7D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/r</w:t>
            </w:r>
          </w:p>
        </w:tc>
        <w:tc>
          <w:tcPr>
            <w:tcW w:w="851" w:type="dxa"/>
          </w:tcPr>
          <w:p w14:paraId="455F9EA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  <w:p w14:paraId="0055C18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74ED807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1.2) to 4.0 (1.1)</w:t>
            </w:r>
          </w:p>
          <w:p w14:paraId="5665AF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207F7F95" w14:textId="77777777" w:rsidTr="00801786">
        <w:tc>
          <w:tcPr>
            <w:tcW w:w="425" w:type="dxa"/>
          </w:tcPr>
          <w:p w14:paraId="6B54CC0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276" w:type="dxa"/>
          </w:tcPr>
          <w:p w14:paraId="2F2437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 (2018)</w:t>
            </w:r>
          </w:p>
        </w:tc>
        <w:tc>
          <w:tcPr>
            <w:tcW w:w="851" w:type="dxa"/>
          </w:tcPr>
          <w:p w14:paraId="1B6F5FC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ABA804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7FD810F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sus survey recipients in public housing</w:t>
            </w:r>
          </w:p>
        </w:tc>
        <w:tc>
          <w:tcPr>
            <w:tcW w:w="1270" w:type="dxa"/>
          </w:tcPr>
          <w:p w14:paraId="1F0FA0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ity group</w:t>
            </w:r>
          </w:p>
        </w:tc>
        <w:tc>
          <w:tcPr>
            <w:tcW w:w="708" w:type="dxa"/>
          </w:tcPr>
          <w:p w14:paraId="358002D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8</w:t>
            </w:r>
          </w:p>
        </w:tc>
        <w:tc>
          <w:tcPr>
            <w:tcW w:w="1140" w:type="dxa"/>
          </w:tcPr>
          <w:p w14:paraId="0AFA941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.01 (13.63)</w:t>
            </w:r>
          </w:p>
          <w:p w14:paraId="4A0F9B2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C029D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 (75.1%)</w:t>
            </w:r>
          </w:p>
          <w:p w14:paraId="0E1214E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6B93FD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24.77%)</w:t>
            </w:r>
          </w:p>
          <w:p w14:paraId="6BD38F2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E276F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34.4%)</w:t>
            </w:r>
          </w:p>
          <w:p w14:paraId="39EACBD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F9BD59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85F03A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(24.4%)</w:t>
            </w:r>
          </w:p>
          <w:p w14:paraId="101C4E9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  <w:p w14:paraId="28FF31A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6.42)</w:t>
            </w:r>
          </w:p>
          <w:p w14:paraId="611F80E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34" w:type="dxa"/>
          </w:tcPr>
          <w:p w14:paraId="10A0ACC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llege 31.76 (74%)</w:t>
            </w:r>
          </w:p>
          <w:p w14:paraId="7F10409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soc deg 7.73 (18%)</w:t>
            </w:r>
          </w:p>
          <w:p w14:paraId="2D8B41A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h deg or higher 6.01 (14%)</w:t>
            </w:r>
          </w:p>
        </w:tc>
        <w:tc>
          <w:tcPr>
            <w:tcW w:w="851" w:type="dxa"/>
          </w:tcPr>
          <w:p w14:paraId="5262076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-Health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teracy scale 2.0 – 9 items</w:t>
            </w:r>
          </w:p>
        </w:tc>
        <w:tc>
          <w:tcPr>
            <w:tcW w:w="1150" w:type="dxa"/>
          </w:tcPr>
          <w:p w14:paraId="15C381B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8 (9.83)</w:t>
            </w:r>
          </w:p>
          <w:p w14:paraId="08542E4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6F0DB37B" w14:textId="77777777" w:rsidTr="00801786">
        <w:tc>
          <w:tcPr>
            <w:tcW w:w="425" w:type="dxa"/>
          </w:tcPr>
          <w:p w14:paraId="564E364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1276" w:type="dxa"/>
          </w:tcPr>
          <w:p w14:paraId="1185B9C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drigal &amp; Escoffery (2019)</w:t>
            </w:r>
          </w:p>
          <w:p w14:paraId="5235F684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B3F084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3C2CB1C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19ADFFF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342195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United States Adults with and without chronic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isease (CD)</w:t>
            </w:r>
          </w:p>
        </w:tc>
        <w:tc>
          <w:tcPr>
            <w:tcW w:w="1270" w:type="dxa"/>
          </w:tcPr>
          <w:p w14:paraId="59D34B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eneral population</w:t>
            </w:r>
          </w:p>
        </w:tc>
        <w:tc>
          <w:tcPr>
            <w:tcW w:w="708" w:type="dxa"/>
          </w:tcPr>
          <w:p w14:paraId="19F1B09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1</w:t>
            </w:r>
          </w:p>
        </w:tc>
        <w:tc>
          <w:tcPr>
            <w:tcW w:w="1140" w:type="dxa"/>
          </w:tcPr>
          <w:p w14:paraId="680F9BE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7 (17.1)</w:t>
            </w:r>
          </w:p>
        </w:tc>
        <w:tc>
          <w:tcPr>
            <w:tcW w:w="709" w:type="dxa"/>
          </w:tcPr>
          <w:p w14:paraId="39DC654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 (49.9)</w:t>
            </w:r>
          </w:p>
        </w:tc>
        <w:tc>
          <w:tcPr>
            <w:tcW w:w="850" w:type="dxa"/>
          </w:tcPr>
          <w:p w14:paraId="57261A6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8 (66.8)</w:t>
            </w:r>
          </w:p>
        </w:tc>
        <w:tc>
          <w:tcPr>
            <w:tcW w:w="851" w:type="dxa"/>
          </w:tcPr>
          <w:p w14:paraId="6BCFB17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 (19.2)</w:t>
            </w:r>
          </w:p>
        </w:tc>
        <w:tc>
          <w:tcPr>
            <w:tcW w:w="709" w:type="dxa"/>
          </w:tcPr>
          <w:p w14:paraId="19D7159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641E1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(14.0) Hispanic 78 (19.5)</w:t>
            </w:r>
          </w:p>
        </w:tc>
        <w:tc>
          <w:tcPr>
            <w:tcW w:w="1134" w:type="dxa"/>
          </w:tcPr>
          <w:p w14:paraId="7AE349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37(34.3%)</w:t>
            </w:r>
          </w:p>
          <w:p w14:paraId="7C7BF24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ge 124(31.0%)</w:t>
            </w:r>
          </w:p>
          <w:p w14:paraId="3A0A9C6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rad 66(16.5%)</w:t>
            </w:r>
          </w:p>
        </w:tc>
        <w:tc>
          <w:tcPr>
            <w:tcW w:w="851" w:type="dxa"/>
          </w:tcPr>
          <w:p w14:paraId="441E288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HEALS</w:t>
            </w:r>
            <w:proofErr w:type="spellEnd"/>
          </w:p>
        </w:tc>
        <w:tc>
          <w:tcPr>
            <w:tcW w:w="1150" w:type="dxa"/>
          </w:tcPr>
          <w:p w14:paraId="540697F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89 (SD 5.95)</w:t>
            </w:r>
          </w:p>
          <w:p w14:paraId="1C00CA6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66 (SD 6.10) with CD</w:t>
            </w:r>
          </w:p>
          <w:p w14:paraId="6561ABE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.43 (SD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.81) w/o CD</w:t>
            </w:r>
          </w:p>
        </w:tc>
      </w:tr>
      <w:tr w:rsidR="00344414" w:rsidRPr="009A3EA2" w14:paraId="669FEA0D" w14:textId="77777777" w:rsidTr="00801786">
        <w:tc>
          <w:tcPr>
            <w:tcW w:w="425" w:type="dxa"/>
          </w:tcPr>
          <w:p w14:paraId="7BAB76B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6</w:t>
            </w:r>
          </w:p>
        </w:tc>
        <w:tc>
          <w:tcPr>
            <w:tcW w:w="1276" w:type="dxa"/>
          </w:tcPr>
          <w:p w14:paraId="7BF5F5D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kowsky,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vachi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&amp; Jones (2022)</w:t>
            </w:r>
          </w:p>
          <w:p w14:paraId="25E5FFB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39006F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</w:tcPr>
          <w:p w14:paraId="47690D3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242E14F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lish- or Punjabi-speaking South Asian adults from Edmonton, Alberta</w:t>
            </w:r>
          </w:p>
          <w:p w14:paraId="16E6EA8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33BEEEC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ity Group</w:t>
            </w:r>
          </w:p>
        </w:tc>
        <w:tc>
          <w:tcPr>
            <w:tcW w:w="708" w:type="dxa"/>
          </w:tcPr>
          <w:p w14:paraId="3EDAAC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1</w:t>
            </w:r>
          </w:p>
        </w:tc>
        <w:tc>
          <w:tcPr>
            <w:tcW w:w="1140" w:type="dxa"/>
          </w:tcPr>
          <w:p w14:paraId="6626AE6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 (14.8)</w:t>
            </w:r>
          </w:p>
          <w:p w14:paraId="74FE1CA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9F28E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 (55.1%)</w:t>
            </w:r>
          </w:p>
          <w:p w14:paraId="1BF23E0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74361C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2F0AB5B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48EAA7B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kh (212 (70.4%); Hindu: 42 (14%_;</w:t>
            </w:r>
          </w:p>
        </w:tc>
        <w:tc>
          <w:tcPr>
            <w:tcW w:w="850" w:type="dxa"/>
          </w:tcPr>
          <w:p w14:paraId="6D31F19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47 (15.6%)</w:t>
            </w:r>
          </w:p>
          <w:p w14:paraId="300D6E2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E48327A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High School 3 (1)</w:t>
            </w:r>
          </w:p>
          <w:p w14:paraId="02C53769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School 60 (19.9)</w:t>
            </w:r>
          </w:p>
          <w:p w14:paraId="62EB5663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≥College 238 (79.1)</w:t>
            </w:r>
          </w:p>
        </w:tc>
        <w:tc>
          <w:tcPr>
            <w:tcW w:w="851" w:type="dxa"/>
          </w:tcPr>
          <w:p w14:paraId="795E0A5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27C00F3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7 (6.84), Range 8-40</w:t>
            </w:r>
          </w:p>
          <w:p w14:paraId="0E156A6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0C712654" w14:textId="77777777" w:rsidTr="00801786">
        <w:tc>
          <w:tcPr>
            <w:tcW w:w="425" w:type="dxa"/>
          </w:tcPr>
          <w:p w14:paraId="1FE2DF7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</w:tcPr>
          <w:p w14:paraId="5DA4DEC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roney, Curtis,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sanick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20)</w:t>
            </w:r>
          </w:p>
          <w:p w14:paraId="1902873B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10A923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5D9903A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522E012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9EFD73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idney transplant (KT) and liver transplant (LT) recipients</w:t>
            </w:r>
          </w:p>
        </w:tc>
        <w:tc>
          <w:tcPr>
            <w:tcW w:w="1270" w:type="dxa"/>
          </w:tcPr>
          <w:p w14:paraId="112037D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1C0B0B4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</w:p>
        </w:tc>
        <w:tc>
          <w:tcPr>
            <w:tcW w:w="1140" w:type="dxa"/>
          </w:tcPr>
          <w:p w14:paraId="6EBD346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6 (12.91)</w:t>
            </w:r>
          </w:p>
          <w:p w14:paraId="6B91474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F68A7F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1 (45.49%)</w:t>
            </w:r>
          </w:p>
          <w:p w14:paraId="2CFF9C1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51432D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 (64.93%)</w:t>
            </w:r>
          </w:p>
          <w:p w14:paraId="52F0229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16B368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7 (30.21%)</w:t>
            </w:r>
          </w:p>
          <w:p w14:paraId="6917735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3B0C77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FE017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4.86%)</w:t>
            </w:r>
          </w:p>
          <w:p w14:paraId="02E09E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E1CDE4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lleg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higher 160 (55.56)</w:t>
            </w:r>
          </w:p>
        </w:tc>
        <w:tc>
          <w:tcPr>
            <w:tcW w:w="851" w:type="dxa"/>
          </w:tcPr>
          <w:p w14:paraId="3488E79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0328B46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 (SD n/r) Range 8-32</w:t>
            </w:r>
          </w:p>
          <w:p w14:paraId="4B9E215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144F54EC" w14:textId="77777777" w:rsidTr="00801786">
        <w:tc>
          <w:tcPr>
            <w:tcW w:w="425" w:type="dxa"/>
          </w:tcPr>
          <w:p w14:paraId="6BD81F5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</w:tcPr>
          <w:p w14:paraId="5D36F04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n, Zuchowski, Moss-Morris et al. (2022)</w:t>
            </w:r>
          </w:p>
          <w:p w14:paraId="1FAC729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5B4D7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K</w:t>
            </w:r>
          </w:p>
        </w:tc>
        <w:tc>
          <w:tcPr>
            <w:tcW w:w="1134" w:type="dxa"/>
          </w:tcPr>
          <w:p w14:paraId="75B9893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69D24FF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st cancer survivors</w:t>
            </w:r>
          </w:p>
          <w:p w14:paraId="44534F3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4B11B9B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/ chronic disease</w:t>
            </w:r>
          </w:p>
          <w:p w14:paraId="020E235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36F224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0</w:t>
            </w:r>
          </w:p>
        </w:tc>
        <w:tc>
          <w:tcPr>
            <w:tcW w:w="1140" w:type="dxa"/>
          </w:tcPr>
          <w:p w14:paraId="09834EA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5 (SD =11.3, range 28–100)</w:t>
            </w:r>
          </w:p>
          <w:p w14:paraId="0D6BFD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2DBC7B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60 (100%)</w:t>
            </w:r>
          </w:p>
          <w:p w14:paraId="448A803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064AC2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45 (92%)</w:t>
            </w:r>
          </w:p>
          <w:p w14:paraId="012DF2B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AC460E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3AC6F17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D29215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6 (8%)</w:t>
            </w:r>
          </w:p>
          <w:p w14:paraId="2DF1D8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1FE5B9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0D4AC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BC</w:t>
            </w:r>
          </w:p>
        </w:tc>
        <w:tc>
          <w:tcPr>
            <w:tcW w:w="851" w:type="dxa"/>
          </w:tcPr>
          <w:p w14:paraId="46FAD61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1FF303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8 (7.34) Range 8-40</w:t>
            </w:r>
          </w:p>
          <w:p w14:paraId="48E8569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480ED7E8" w14:textId="77777777" w:rsidTr="00801786">
        <w:tc>
          <w:tcPr>
            <w:tcW w:w="425" w:type="dxa"/>
          </w:tcPr>
          <w:p w14:paraId="4279A8B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76" w:type="dxa"/>
          </w:tcPr>
          <w:p w14:paraId="504968A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ton, Ho, Barnes et al. (2021)</w:t>
            </w:r>
          </w:p>
          <w:p w14:paraId="2B411DD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C22CA5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</w:tcPr>
          <w:p w14:paraId="5DBA95B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5A0EB3B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ople with bipolar disorder</w:t>
            </w:r>
          </w:p>
          <w:p w14:paraId="0112828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3E271EB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/ chronic disease</w:t>
            </w:r>
          </w:p>
          <w:p w14:paraId="7DD2DF0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1DC2CE7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9</w:t>
            </w:r>
          </w:p>
        </w:tc>
        <w:tc>
          <w:tcPr>
            <w:tcW w:w="1140" w:type="dxa"/>
          </w:tcPr>
          <w:p w14:paraId="557834B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9 (SD 12)</w:t>
            </w:r>
          </w:p>
          <w:p w14:paraId="7F8AA61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511E1B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6 (77.9%)</w:t>
            </w:r>
          </w:p>
          <w:p w14:paraId="1A0D405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969093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0 (61%)</w:t>
            </w:r>
          </w:p>
          <w:p w14:paraId="1D92654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443614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4.4)</w:t>
            </w:r>
          </w:p>
          <w:p w14:paraId="77F6D10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2BCFDC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 (16.6)</w:t>
            </w:r>
          </w:p>
          <w:p w14:paraId="375FF8F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7DF988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6 (18.1%)</w:t>
            </w:r>
          </w:p>
          <w:p w14:paraId="57EBBA6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95BCEC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sec 214 (23.3%</w:t>
            </w:r>
          </w:p>
          <w:p w14:paraId="2218605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dGrad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24 (35.3%)</w:t>
            </w:r>
          </w:p>
          <w:p w14:paraId="1C34BE5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stGrad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73 (18.8%)</w:t>
            </w:r>
          </w:p>
          <w:p w14:paraId="2E7746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31 (3.4%)</w:t>
            </w:r>
          </w:p>
        </w:tc>
        <w:tc>
          <w:tcPr>
            <w:tcW w:w="851" w:type="dxa"/>
          </w:tcPr>
          <w:p w14:paraId="30E70AD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HEALS</w:t>
            </w:r>
            <w:proofErr w:type="spellEnd"/>
          </w:p>
        </w:tc>
        <w:tc>
          <w:tcPr>
            <w:tcW w:w="1150" w:type="dxa"/>
          </w:tcPr>
          <w:p w14:paraId="2A96CF0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7 (SD 6.3)</w:t>
            </w:r>
          </w:p>
          <w:p w14:paraId="769187A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2CDB5F11" w14:textId="77777777" w:rsidTr="00801786">
        <w:tc>
          <w:tcPr>
            <w:tcW w:w="425" w:type="dxa"/>
          </w:tcPr>
          <w:p w14:paraId="7C7DB40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76" w:type="dxa"/>
          </w:tcPr>
          <w:p w14:paraId="7D7034B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ige, Krieger,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llefson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7)</w:t>
            </w:r>
          </w:p>
          <w:p w14:paraId="54A3A8C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258F833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0DAA689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5D7A5F5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verse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iodemographic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oups</w:t>
            </w:r>
          </w:p>
        </w:tc>
        <w:tc>
          <w:tcPr>
            <w:tcW w:w="1270" w:type="dxa"/>
          </w:tcPr>
          <w:p w14:paraId="3AA940B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708" w:type="dxa"/>
          </w:tcPr>
          <w:p w14:paraId="0A245C5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1</w:t>
            </w:r>
          </w:p>
        </w:tc>
        <w:tc>
          <w:tcPr>
            <w:tcW w:w="1140" w:type="dxa"/>
          </w:tcPr>
          <w:p w14:paraId="2FF811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.3 (17.2)</w:t>
            </w:r>
          </w:p>
        </w:tc>
        <w:tc>
          <w:tcPr>
            <w:tcW w:w="709" w:type="dxa"/>
          </w:tcPr>
          <w:p w14:paraId="5AD2EA7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9 (72.6)</w:t>
            </w:r>
          </w:p>
        </w:tc>
        <w:tc>
          <w:tcPr>
            <w:tcW w:w="850" w:type="dxa"/>
          </w:tcPr>
          <w:p w14:paraId="687A79A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2 (49.6)</w:t>
            </w:r>
          </w:p>
        </w:tc>
        <w:tc>
          <w:tcPr>
            <w:tcW w:w="851" w:type="dxa"/>
          </w:tcPr>
          <w:p w14:paraId="3D99D70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 (40.3)</w:t>
            </w:r>
          </w:p>
        </w:tc>
        <w:tc>
          <w:tcPr>
            <w:tcW w:w="709" w:type="dxa"/>
          </w:tcPr>
          <w:p w14:paraId="51DA2B5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9BC6FC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0D183B3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22(44.2) – 154(55.8)</w:t>
            </w:r>
          </w:p>
          <w:p w14:paraId="75A3BF3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h Deg 71(42) – 98(58)</w:t>
            </w:r>
          </w:p>
          <w:p w14:paraId="25EB507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trs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g 43(39.1) – 67(60.9)</w:t>
            </w:r>
          </w:p>
          <w:p w14:paraId="4F7B852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v deg 14(27.5 – 37(72.5)</w:t>
            </w:r>
          </w:p>
        </w:tc>
        <w:tc>
          <w:tcPr>
            <w:tcW w:w="851" w:type="dxa"/>
          </w:tcPr>
          <w:p w14:paraId="50B111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33F082E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1 (5.19)</w:t>
            </w:r>
          </w:p>
        </w:tc>
      </w:tr>
      <w:tr w:rsidR="00344414" w:rsidRPr="009A3EA2" w14:paraId="18E60560" w14:textId="77777777" w:rsidTr="00801786">
        <w:tc>
          <w:tcPr>
            <w:tcW w:w="425" w:type="dxa"/>
          </w:tcPr>
          <w:p w14:paraId="76DAE6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1276" w:type="dxa"/>
          </w:tcPr>
          <w:p w14:paraId="46B7154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k, Cormier &amp; Gordon et al. (2016)</w:t>
            </w:r>
          </w:p>
          <w:p w14:paraId="78B8E98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8E4204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2B8542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4480899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brary users</w:t>
            </w:r>
          </w:p>
        </w:tc>
        <w:tc>
          <w:tcPr>
            <w:tcW w:w="1270" w:type="dxa"/>
          </w:tcPr>
          <w:p w14:paraId="122B85F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eral Population</w:t>
            </w:r>
          </w:p>
        </w:tc>
        <w:tc>
          <w:tcPr>
            <w:tcW w:w="708" w:type="dxa"/>
          </w:tcPr>
          <w:p w14:paraId="2ABFA80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8</w:t>
            </w:r>
          </w:p>
          <w:p w14:paraId="159DF71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681C684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-29 4</w:t>
            </w:r>
          </w:p>
          <w:p w14:paraId="24D90D2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-39 13</w:t>
            </w:r>
          </w:p>
          <w:p w14:paraId="35D9CB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-49 20</w:t>
            </w:r>
          </w:p>
          <w:p w14:paraId="7F4EF18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-59 34</w:t>
            </w:r>
          </w:p>
          <w:p w14:paraId="1293EE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-59 34</w:t>
            </w:r>
          </w:p>
          <w:p w14:paraId="504001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-69 25</w:t>
            </w:r>
          </w:p>
          <w:p w14:paraId="4295144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70 12</w:t>
            </w:r>
          </w:p>
          <w:p w14:paraId="6C37546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ore than ½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over 50</w:t>
            </w:r>
          </w:p>
        </w:tc>
        <w:tc>
          <w:tcPr>
            <w:tcW w:w="709" w:type="dxa"/>
          </w:tcPr>
          <w:p w14:paraId="21AD321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6 (51.9)</w:t>
            </w:r>
          </w:p>
          <w:p w14:paraId="0C671A7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A6FCC2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9 (51.9)</w:t>
            </w:r>
          </w:p>
          <w:p w14:paraId="5DF6F9F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6E0226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(37.0)</w:t>
            </w:r>
          </w:p>
          <w:p w14:paraId="3F942FD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2FD33D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36B976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1.1%)</w:t>
            </w:r>
          </w:p>
        </w:tc>
        <w:tc>
          <w:tcPr>
            <w:tcW w:w="1134" w:type="dxa"/>
          </w:tcPr>
          <w:p w14:paraId="03F383A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5(23.1%</w:t>
            </w:r>
          </w:p>
          <w:p w14:paraId="300D915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/AS 10(9.3%)</w:t>
            </w:r>
          </w:p>
          <w:p w14:paraId="138D153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/BS 18(16.7%)</w:t>
            </w:r>
          </w:p>
          <w:p w14:paraId="2672ABD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trsDeg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8(16.7%)</w:t>
            </w:r>
          </w:p>
          <w:p w14:paraId="1836B23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Doct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g 13(12.0%)</w:t>
            </w:r>
          </w:p>
        </w:tc>
        <w:tc>
          <w:tcPr>
            <w:tcW w:w="851" w:type="dxa"/>
          </w:tcPr>
          <w:p w14:paraId="0560C04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HEALS</w:t>
            </w:r>
            <w:proofErr w:type="spellEnd"/>
          </w:p>
        </w:tc>
        <w:tc>
          <w:tcPr>
            <w:tcW w:w="1150" w:type="dxa"/>
          </w:tcPr>
          <w:p w14:paraId="6BBD2FC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7 (5.89)</w:t>
            </w:r>
          </w:p>
          <w:p w14:paraId="53DE797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404AACA3" w14:textId="77777777" w:rsidTr="00801786">
        <w:tc>
          <w:tcPr>
            <w:tcW w:w="425" w:type="dxa"/>
          </w:tcPr>
          <w:p w14:paraId="4B68EA1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</w:tcPr>
          <w:p w14:paraId="12EA949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o, Bakken &amp; Mitchell et al. (2022)</w:t>
            </w:r>
          </w:p>
        </w:tc>
        <w:tc>
          <w:tcPr>
            <w:tcW w:w="851" w:type="dxa"/>
          </w:tcPr>
          <w:p w14:paraId="4C52F27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252DA7D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638D85D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753E6D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nsgender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gender diverse (TGD/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sgender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70" w:type="dxa"/>
          </w:tcPr>
          <w:p w14:paraId="78CC85B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ity group</w:t>
            </w:r>
          </w:p>
        </w:tc>
        <w:tc>
          <w:tcPr>
            <w:tcW w:w="708" w:type="dxa"/>
          </w:tcPr>
          <w:p w14:paraId="5933EBF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58</w:t>
            </w:r>
          </w:p>
        </w:tc>
        <w:tc>
          <w:tcPr>
            <w:tcW w:w="1140" w:type="dxa"/>
          </w:tcPr>
          <w:p w14:paraId="37EF6A9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09" w:type="dxa"/>
          </w:tcPr>
          <w:p w14:paraId="76DA291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A66E3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76</w:t>
            </w:r>
          </w:p>
        </w:tc>
        <w:tc>
          <w:tcPr>
            <w:tcW w:w="851" w:type="dxa"/>
          </w:tcPr>
          <w:p w14:paraId="4840A26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709" w:type="dxa"/>
          </w:tcPr>
          <w:p w14:paraId="72A217D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0" w:type="dxa"/>
          </w:tcPr>
          <w:p w14:paraId="4F795A3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Other</w:t>
            </w:r>
          </w:p>
        </w:tc>
        <w:tc>
          <w:tcPr>
            <w:tcW w:w="1134" w:type="dxa"/>
          </w:tcPr>
          <w:p w14:paraId="7D86B1F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2yr deg 688 (21.1%)</w:t>
            </w:r>
          </w:p>
          <w:p w14:paraId="3367381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yr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g 1156(35.5%)</w:t>
            </w:r>
          </w:p>
          <w:p w14:paraId="19DF838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st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g &gt; 1233(37.9%)</w:t>
            </w:r>
          </w:p>
        </w:tc>
        <w:tc>
          <w:tcPr>
            <w:tcW w:w="851" w:type="dxa"/>
          </w:tcPr>
          <w:p w14:paraId="2EC59C3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NTS</w:t>
            </w:r>
          </w:p>
          <w:p w14:paraId="6E0709C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1F0FE82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9 (14.2)</w:t>
            </w:r>
          </w:p>
        </w:tc>
      </w:tr>
      <w:tr w:rsidR="00344414" w:rsidRPr="009A3EA2" w14:paraId="4BA2C168" w14:textId="77777777" w:rsidTr="00801786">
        <w:tc>
          <w:tcPr>
            <w:tcW w:w="425" w:type="dxa"/>
          </w:tcPr>
          <w:p w14:paraId="0BCDBC1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1276" w:type="dxa"/>
          </w:tcPr>
          <w:p w14:paraId="6EB56DC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ice-Haywood, Harden-Barrios &amp; Ulep et al. (2017)</w:t>
            </w:r>
          </w:p>
        </w:tc>
        <w:tc>
          <w:tcPr>
            <w:tcW w:w="851" w:type="dxa"/>
          </w:tcPr>
          <w:p w14:paraId="414191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0B65D80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5D1CF1C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</w:t>
            </w:r>
          </w:p>
        </w:tc>
        <w:tc>
          <w:tcPr>
            <w:tcW w:w="1270" w:type="dxa"/>
          </w:tcPr>
          <w:p w14:paraId="3A7582A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</w:t>
            </w:r>
          </w:p>
        </w:tc>
        <w:tc>
          <w:tcPr>
            <w:tcW w:w="708" w:type="dxa"/>
          </w:tcPr>
          <w:p w14:paraId="4922A63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7</w:t>
            </w:r>
          </w:p>
          <w:p w14:paraId="5150ADB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7 Users, 110 nonusers)</w:t>
            </w:r>
          </w:p>
        </w:tc>
        <w:tc>
          <w:tcPr>
            <w:tcW w:w="1140" w:type="dxa"/>
          </w:tcPr>
          <w:p w14:paraId="1F24C5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4 Users</w:t>
            </w:r>
          </w:p>
          <w:p w14:paraId="60A79A4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2 Nonuser</w:t>
            </w:r>
          </w:p>
        </w:tc>
        <w:tc>
          <w:tcPr>
            <w:tcW w:w="709" w:type="dxa"/>
          </w:tcPr>
          <w:p w14:paraId="18D7400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9.7 (64%)</w:t>
            </w:r>
          </w:p>
        </w:tc>
        <w:tc>
          <w:tcPr>
            <w:tcW w:w="850" w:type="dxa"/>
          </w:tcPr>
          <w:p w14:paraId="14BF63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% users</w:t>
            </w:r>
          </w:p>
          <w:p w14:paraId="0D671F0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% nonusers</w:t>
            </w:r>
          </w:p>
        </w:tc>
        <w:tc>
          <w:tcPr>
            <w:tcW w:w="851" w:type="dxa"/>
          </w:tcPr>
          <w:p w14:paraId="481D3DA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% users</w:t>
            </w:r>
          </w:p>
          <w:p w14:paraId="24D33D2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% nonusers</w:t>
            </w:r>
          </w:p>
        </w:tc>
        <w:tc>
          <w:tcPr>
            <w:tcW w:w="709" w:type="dxa"/>
          </w:tcPr>
          <w:p w14:paraId="56DD18C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7B0CFC9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3C43D6D9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ege 60% users</w:t>
            </w:r>
          </w:p>
          <w:p w14:paraId="11960526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% nonusers</w:t>
            </w:r>
          </w:p>
        </w:tc>
        <w:tc>
          <w:tcPr>
            <w:tcW w:w="851" w:type="dxa"/>
          </w:tcPr>
          <w:p w14:paraId="43502CC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75D22A4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 (4.7 Users</w:t>
            </w:r>
          </w:p>
          <w:p w14:paraId="1AABCB4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7 (8.0 nonusers</w:t>
            </w:r>
          </w:p>
        </w:tc>
      </w:tr>
      <w:tr w:rsidR="00344414" w:rsidRPr="009A3EA2" w14:paraId="12B5734D" w14:textId="77777777" w:rsidTr="00801786">
        <w:tc>
          <w:tcPr>
            <w:tcW w:w="425" w:type="dxa"/>
          </w:tcPr>
          <w:p w14:paraId="3DE27F5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76" w:type="dxa"/>
          </w:tcPr>
          <w:p w14:paraId="353CB85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chtering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7)</w:t>
            </w:r>
          </w:p>
          <w:p w14:paraId="7578221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CBFBED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stralia</w:t>
            </w:r>
          </w:p>
        </w:tc>
        <w:tc>
          <w:tcPr>
            <w:tcW w:w="1134" w:type="dxa"/>
          </w:tcPr>
          <w:p w14:paraId="03082D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6BBD85A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0BC825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with Cardiovascular risk</w:t>
            </w:r>
          </w:p>
          <w:p w14:paraId="3AE09F4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564AC9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/ chronic disease</w:t>
            </w:r>
          </w:p>
          <w:p w14:paraId="0E2F458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68A495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3</w:t>
            </w:r>
          </w:p>
        </w:tc>
        <w:tc>
          <w:tcPr>
            <w:tcW w:w="1140" w:type="dxa"/>
          </w:tcPr>
          <w:p w14:paraId="422D7D6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(8)</w:t>
            </w:r>
          </w:p>
          <w:p w14:paraId="662FD11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37584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9 (24.1)</w:t>
            </w:r>
          </w:p>
          <w:p w14:paraId="5E60434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E00D59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3 (89)</w:t>
            </w:r>
          </w:p>
          <w:p w14:paraId="710E54B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DD6164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292080A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EF338C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33D58B59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ech or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oc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rain 32(21%) - 58(19%)</w:t>
            </w:r>
          </w:p>
          <w:p w14:paraId="224FAE80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dgrad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Postgrad 68(44%) – 174(5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.2%)</w:t>
            </w:r>
          </w:p>
        </w:tc>
        <w:tc>
          <w:tcPr>
            <w:tcW w:w="851" w:type="dxa"/>
          </w:tcPr>
          <w:p w14:paraId="65E61DD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HEALS</w:t>
            </w:r>
            <w:proofErr w:type="spellEnd"/>
          </w:p>
        </w:tc>
        <w:tc>
          <w:tcPr>
            <w:tcW w:w="1150" w:type="dxa"/>
          </w:tcPr>
          <w:p w14:paraId="4812D96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2 (6.59)</w:t>
            </w:r>
          </w:p>
          <w:p w14:paraId="162B35A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764CA660" w14:textId="77777777" w:rsidTr="00801786">
        <w:tc>
          <w:tcPr>
            <w:tcW w:w="425" w:type="dxa"/>
          </w:tcPr>
          <w:p w14:paraId="5615169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1276" w:type="dxa"/>
          </w:tcPr>
          <w:p w14:paraId="0210222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ush, Seaton, Li et al. (2021)</w:t>
            </w:r>
          </w:p>
          <w:p w14:paraId="3FFB0BB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CFCFAE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</w:tcPr>
          <w:p w14:paraId="3032E3E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2B5D3F2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(19 years or older) living in or near a community rural or remote (e.g. population less than 12,000i )</w:t>
            </w:r>
          </w:p>
          <w:p w14:paraId="334B894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73DEAD7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ority group</w:t>
            </w:r>
          </w:p>
        </w:tc>
        <w:tc>
          <w:tcPr>
            <w:tcW w:w="708" w:type="dxa"/>
          </w:tcPr>
          <w:p w14:paraId="40B21A1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1140" w:type="dxa"/>
          </w:tcPr>
          <w:p w14:paraId="0BA050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45 years (SD=14.66)</w:t>
            </w:r>
          </w:p>
          <w:p w14:paraId="202FD9E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6C78F2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 (70.6%)</w:t>
            </w:r>
          </w:p>
          <w:p w14:paraId="10CB4D9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26B865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 (75.3%)</w:t>
            </w:r>
          </w:p>
          <w:p w14:paraId="520CDF0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2D5680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60040BB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.2%)</w:t>
            </w:r>
          </w:p>
          <w:p w14:paraId="1642300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3.2%)</w:t>
            </w:r>
          </w:p>
          <w:p w14:paraId="0439D1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391B0B4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 17 (6.1%)</w:t>
            </w:r>
          </w:p>
          <w:p w14:paraId="5D8DAC9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1F23F7D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 (15.4%)</w:t>
            </w:r>
          </w:p>
        </w:tc>
        <w:tc>
          <w:tcPr>
            <w:tcW w:w="1134" w:type="dxa"/>
          </w:tcPr>
          <w:p w14:paraId="41E8207D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des cert/dip 124 (44.4%)</w:t>
            </w:r>
          </w:p>
          <w:p w14:paraId="01334164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 degree 101 (36.2%)</w:t>
            </w:r>
          </w:p>
          <w:p w14:paraId="266054F9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ssing 1 (0.4%)</w:t>
            </w:r>
          </w:p>
        </w:tc>
        <w:tc>
          <w:tcPr>
            <w:tcW w:w="851" w:type="dxa"/>
          </w:tcPr>
          <w:p w14:paraId="58A89E6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57D2123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men (M=30.9)</w:t>
            </w:r>
          </w:p>
          <w:p w14:paraId="31110DD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n (M=28.4). Scores &gt; for those w/use of telemedicine</w:t>
            </w:r>
          </w:p>
        </w:tc>
      </w:tr>
      <w:tr w:rsidR="00344414" w:rsidRPr="009A3EA2" w14:paraId="3D289BE2" w14:textId="77777777" w:rsidTr="00801786">
        <w:tc>
          <w:tcPr>
            <w:tcW w:w="425" w:type="dxa"/>
          </w:tcPr>
          <w:p w14:paraId="7597B6B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1276" w:type="dxa"/>
          </w:tcPr>
          <w:p w14:paraId="5848B46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kar, Sanders &amp; Kelleher et al. (2016)</w:t>
            </w:r>
          </w:p>
          <w:p w14:paraId="783D1F3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BE283D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BE90F2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56F6ED2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9F60FB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regivers of Children with Special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care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eeds</w:t>
            </w:r>
          </w:p>
        </w:tc>
        <w:tc>
          <w:tcPr>
            <w:tcW w:w="1270" w:type="dxa"/>
          </w:tcPr>
          <w:p w14:paraId="4FC6ECE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givers</w:t>
            </w:r>
          </w:p>
        </w:tc>
        <w:tc>
          <w:tcPr>
            <w:tcW w:w="708" w:type="dxa"/>
          </w:tcPr>
          <w:p w14:paraId="1D7B1D9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1140" w:type="dxa"/>
          </w:tcPr>
          <w:p w14:paraId="172A91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groups (30-40; n=140; 41-60; n=154; 61-70;n=19)</w:t>
            </w:r>
          </w:p>
          <w:p w14:paraId="5719FA8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AAE125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8 (95.21)</w:t>
            </w:r>
          </w:p>
          <w:p w14:paraId="230398D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0BFB4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0 (67.09)</w:t>
            </w:r>
          </w:p>
          <w:p w14:paraId="52B4887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2E4591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8%</w:t>
            </w:r>
          </w:p>
          <w:p w14:paraId="3D3A4D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0B35DC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amp;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t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 1%</w:t>
            </w:r>
          </w:p>
          <w:p w14:paraId="7C20A17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0ADEF86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 (32.91)</w:t>
            </w:r>
          </w:p>
          <w:p w14:paraId="26EB251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5F99468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llege &amp; above 197 (62.94)</w:t>
            </w:r>
          </w:p>
        </w:tc>
        <w:tc>
          <w:tcPr>
            <w:tcW w:w="851" w:type="dxa"/>
          </w:tcPr>
          <w:p w14:paraId="72BF191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28329A3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les 3.63 (0.70)</w:t>
            </w:r>
          </w:p>
          <w:p w14:paraId="38530A6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emales 3.51 (0.88)</w:t>
            </w:r>
          </w:p>
          <w:p w14:paraId="64C38DE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7648EB50" w14:textId="77777777" w:rsidTr="00801786">
        <w:tc>
          <w:tcPr>
            <w:tcW w:w="425" w:type="dxa"/>
          </w:tcPr>
          <w:p w14:paraId="59F0FE5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1276" w:type="dxa"/>
          </w:tcPr>
          <w:p w14:paraId="0D598C1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rauben, Appel &amp; Rivera et al. (2019)</w:t>
            </w:r>
          </w:p>
          <w:p w14:paraId="3F605BA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EA99EF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7C4531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method</w:t>
            </w:r>
          </w:p>
        </w:tc>
        <w:tc>
          <w:tcPr>
            <w:tcW w:w="1276" w:type="dxa"/>
          </w:tcPr>
          <w:p w14:paraId="05764F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1270" w:type="dxa"/>
          </w:tcPr>
          <w:p w14:paraId="26E3341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75524FE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2</w:t>
            </w:r>
          </w:p>
        </w:tc>
        <w:tc>
          <w:tcPr>
            <w:tcW w:w="1140" w:type="dxa"/>
          </w:tcPr>
          <w:p w14:paraId="71CFA92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9 (9.3)</w:t>
            </w:r>
          </w:p>
          <w:p w14:paraId="469845F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5AC0A24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.5%</w:t>
            </w:r>
          </w:p>
          <w:p w14:paraId="2B1EEC5E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C5E92C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9%</w:t>
            </w:r>
          </w:p>
        </w:tc>
        <w:tc>
          <w:tcPr>
            <w:tcW w:w="851" w:type="dxa"/>
          </w:tcPr>
          <w:p w14:paraId="333306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.4%</w:t>
            </w:r>
          </w:p>
          <w:p w14:paraId="477B6441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3C1FB69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23D6D74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 7.6%</w:t>
            </w:r>
          </w:p>
          <w:p w14:paraId="040D29A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3.1%</w:t>
            </w:r>
          </w:p>
          <w:p w14:paraId="0804300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3B4660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 or &gt; 37.8%</w:t>
            </w:r>
          </w:p>
        </w:tc>
        <w:tc>
          <w:tcPr>
            <w:tcW w:w="851" w:type="dxa"/>
          </w:tcPr>
          <w:p w14:paraId="5AB9CA7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8 ques &amp;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ealth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technology surveys 19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ques</w:t>
            </w:r>
          </w:p>
        </w:tc>
        <w:tc>
          <w:tcPr>
            <w:tcW w:w="1150" w:type="dxa"/>
          </w:tcPr>
          <w:p w14:paraId="2499277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eHEALS0.74 (0.63-0.85)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ealth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92 (0.88-0.95)</w:t>
            </w:r>
          </w:p>
          <w:p w14:paraId="228C2A8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6BD89AC8" w14:textId="77777777" w:rsidTr="00801786">
        <w:tc>
          <w:tcPr>
            <w:tcW w:w="425" w:type="dxa"/>
          </w:tcPr>
          <w:p w14:paraId="66784D9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</w:tcPr>
          <w:p w14:paraId="304507C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hulz, Fitzpatrick&amp; Hess et al. (2017)</w:t>
            </w:r>
          </w:p>
          <w:p w14:paraId="6348FF90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2812B1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</w:tcPr>
          <w:p w14:paraId="305E6A1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3118EDA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462868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from New Zealand, UK and United States</w:t>
            </w:r>
          </w:p>
        </w:tc>
        <w:tc>
          <w:tcPr>
            <w:tcW w:w="1270" w:type="dxa"/>
          </w:tcPr>
          <w:p w14:paraId="72CF8E8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</w:t>
            </w:r>
          </w:p>
        </w:tc>
        <w:tc>
          <w:tcPr>
            <w:tcW w:w="708" w:type="dxa"/>
          </w:tcPr>
          <w:p w14:paraId="1F9AE42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6</w:t>
            </w:r>
          </w:p>
        </w:tc>
        <w:tc>
          <w:tcPr>
            <w:tcW w:w="1140" w:type="dxa"/>
          </w:tcPr>
          <w:p w14:paraId="143048D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29 (SD 5.43)</w:t>
            </w:r>
          </w:p>
        </w:tc>
        <w:tc>
          <w:tcPr>
            <w:tcW w:w="709" w:type="dxa"/>
          </w:tcPr>
          <w:p w14:paraId="1B667C2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0.1%, 499/996)</w:t>
            </w:r>
          </w:p>
        </w:tc>
        <w:tc>
          <w:tcPr>
            <w:tcW w:w="850" w:type="dxa"/>
          </w:tcPr>
          <w:p w14:paraId="45B5B22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5.6%, 389/407) UK</w:t>
            </w:r>
          </w:p>
          <w:p w14:paraId="6680F8D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.8% (234/276) NZ</w:t>
            </w:r>
          </w:p>
          <w:p w14:paraId="7CD6DBB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.6% (249/313) United States</w:t>
            </w:r>
          </w:p>
        </w:tc>
        <w:tc>
          <w:tcPr>
            <w:tcW w:w="851" w:type="dxa"/>
          </w:tcPr>
          <w:p w14:paraId="59B8019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0322502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566AC96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59BC71D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modal educational level was secondary school (41.5%, 413/996); 1.2% (12/996) of the participants had a lower education, whereas 32.3% (322/996) had attended university</w:t>
            </w:r>
          </w:p>
        </w:tc>
        <w:tc>
          <w:tcPr>
            <w:tcW w:w="851" w:type="dxa"/>
          </w:tcPr>
          <w:p w14:paraId="2D675F2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71B946A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Results measured in pathways. Est link b/n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th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literacy and use of 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alth care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ervices.</w:t>
            </w:r>
          </w:p>
        </w:tc>
      </w:tr>
      <w:tr w:rsidR="00344414" w:rsidRPr="009A3EA2" w14:paraId="3A47B57A" w14:textId="77777777" w:rsidTr="00801786">
        <w:tc>
          <w:tcPr>
            <w:tcW w:w="425" w:type="dxa"/>
          </w:tcPr>
          <w:p w14:paraId="6FB6DF5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1276" w:type="dxa"/>
          </w:tcPr>
          <w:p w14:paraId="55A21F9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kin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nd Hughes (2021)</w:t>
            </w:r>
          </w:p>
          <w:p w14:paraId="47A28C6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1F0BC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4B79BB9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181DDAA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C5A3A3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 ≥ 60 (</w:t>
            </w:r>
            <w:r w:rsidRPr="00DF23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eb-based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nel members)</w:t>
            </w:r>
          </w:p>
        </w:tc>
        <w:tc>
          <w:tcPr>
            <w:tcW w:w="1270" w:type="dxa"/>
          </w:tcPr>
          <w:p w14:paraId="3C78525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</w:t>
            </w:r>
          </w:p>
        </w:tc>
        <w:tc>
          <w:tcPr>
            <w:tcW w:w="708" w:type="dxa"/>
          </w:tcPr>
          <w:p w14:paraId="6EFC48F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4</w:t>
            </w:r>
          </w:p>
          <w:p w14:paraId="5F89339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2D8D9A8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0 (27%) (194/710) of the total sample (mean 68.7,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D 7.4). 48.8, SD 16.4) Range 18-93yrs</w:t>
            </w:r>
          </w:p>
        </w:tc>
        <w:tc>
          <w:tcPr>
            <w:tcW w:w="709" w:type="dxa"/>
          </w:tcPr>
          <w:p w14:paraId="2C6ED38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07 (55.2%)</w:t>
            </w:r>
          </w:p>
          <w:p w14:paraId="32B51C9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91671B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 (80%)</w:t>
            </w:r>
          </w:p>
          <w:p w14:paraId="1D1587C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E0667E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36CE0DB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9F13A2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%</w:t>
            </w:r>
          </w:p>
          <w:p w14:paraId="565038F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EA5426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% (73/194, 37.6%) of the older respondents had a colle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ge degree or higher</w:t>
            </w:r>
          </w:p>
        </w:tc>
        <w:tc>
          <w:tcPr>
            <w:tcW w:w="851" w:type="dxa"/>
          </w:tcPr>
          <w:p w14:paraId="04F2376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HEALS</w:t>
            </w:r>
            <w:proofErr w:type="spellEnd"/>
          </w:p>
        </w:tc>
        <w:tc>
          <w:tcPr>
            <w:tcW w:w="1150" w:type="dxa"/>
          </w:tcPr>
          <w:p w14:paraId="5B43274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3 (0.81) range 1-5</w:t>
            </w:r>
          </w:p>
        </w:tc>
      </w:tr>
      <w:tr w:rsidR="00344414" w:rsidRPr="009A3EA2" w14:paraId="059ADE54" w14:textId="77777777" w:rsidTr="00801786">
        <w:tc>
          <w:tcPr>
            <w:tcW w:w="425" w:type="dxa"/>
          </w:tcPr>
          <w:p w14:paraId="6C09D08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1276" w:type="dxa"/>
          </w:tcPr>
          <w:p w14:paraId="4F90ADC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kin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Hughes &amp; Yeatts et al. (2019)</w:t>
            </w:r>
          </w:p>
          <w:p w14:paraId="7C672E5D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6A90C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C41312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0C089A7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11A78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unity sample aged 40–93</w:t>
            </w:r>
          </w:p>
        </w:tc>
        <w:tc>
          <w:tcPr>
            <w:tcW w:w="1270" w:type="dxa"/>
          </w:tcPr>
          <w:p w14:paraId="2F8087D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lder adults</w:t>
            </w:r>
          </w:p>
          <w:p w14:paraId="70E775B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7A9B623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9</w:t>
            </w:r>
          </w:p>
          <w:p w14:paraId="3614B5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5373579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5 (11.26)</w:t>
            </w:r>
          </w:p>
          <w:p w14:paraId="0AF3425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1442C2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1 (52.3%)</w:t>
            </w:r>
          </w:p>
          <w:p w14:paraId="1F5F22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FAAEC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2 (78.65%)</w:t>
            </w:r>
          </w:p>
          <w:p w14:paraId="7B2F5F1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35F7BB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611A52F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9EE3AC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5352BF9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ch deg or higher 195 (39.0%)</w:t>
            </w:r>
          </w:p>
        </w:tc>
        <w:tc>
          <w:tcPr>
            <w:tcW w:w="851" w:type="dxa"/>
          </w:tcPr>
          <w:p w14:paraId="288CB3A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LS</w:t>
            </w:r>
            <w:proofErr w:type="spellEnd"/>
          </w:p>
        </w:tc>
        <w:tc>
          <w:tcPr>
            <w:tcW w:w="1150" w:type="dxa"/>
          </w:tcPr>
          <w:p w14:paraId="38D52FE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4 (1.04)</w:t>
            </w:r>
          </w:p>
          <w:p w14:paraId="659AFAF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1B4779A6" w14:textId="77777777" w:rsidTr="00801786">
        <w:tc>
          <w:tcPr>
            <w:tcW w:w="425" w:type="dxa"/>
          </w:tcPr>
          <w:p w14:paraId="214FF5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1276" w:type="dxa"/>
          </w:tcPr>
          <w:p w14:paraId="13774C4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ingh, Sawatzky &amp;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immon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</w:t>
            </w:r>
          </w:p>
          <w:p w14:paraId="62B637F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22)</w:t>
            </w:r>
          </w:p>
        </w:tc>
        <w:tc>
          <w:tcPr>
            <w:tcW w:w="851" w:type="dxa"/>
          </w:tcPr>
          <w:p w14:paraId="038E592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nada</w:t>
            </w:r>
          </w:p>
        </w:tc>
        <w:tc>
          <w:tcPr>
            <w:tcW w:w="1134" w:type="dxa"/>
          </w:tcPr>
          <w:p w14:paraId="06FECCC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78032D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viduals with spinal cord injury (SCI), 19 years +</w:t>
            </w:r>
          </w:p>
          <w:p w14:paraId="2D04226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</w:tcPr>
          <w:p w14:paraId="12A8811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 / chronic disease</w:t>
            </w:r>
          </w:p>
          <w:p w14:paraId="656D279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2795D78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140" w:type="dxa"/>
          </w:tcPr>
          <w:p w14:paraId="3A7B1F6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1 (12.7)</w:t>
            </w:r>
          </w:p>
          <w:p w14:paraId="2071855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3E1463C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50%)</w:t>
            </w:r>
          </w:p>
          <w:p w14:paraId="2F44534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6B3AEAE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1" w:type="dxa"/>
          </w:tcPr>
          <w:p w14:paraId="4E51CD1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3337033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60823BF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</w:tcPr>
          <w:p w14:paraId="7F43C31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 Sec 39 (78%)</w:t>
            </w:r>
          </w:p>
        </w:tc>
        <w:tc>
          <w:tcPr>
            <w:tcW w:w="851" w:type="dxa"/>
          </w:tcPr>
          <w:p w14:paraId="65A0C21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6343D48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 (5.4)</w:t>
            </w:r>
          </w:p>
          <w:p w14:paraId="3C3D6B3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5B81AA10" w14:textId="77777777" w:rsidTr="00801786">
        <w:tc>
          <w:tcPr>
            <w:tcW w:w="425" w:type="dxa"/>
          </w:tcPr>
          <w:p w14:paraId="2012862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6" w:type="dxa"/>
          </w:tcPr>
          <w:p w14:paraId="01B196D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ng, Tatum, Greene et al. (2017)</w:t>
            </w:r>
          </w:p>
          <w:p w14:paraId="14F51FBC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ACF306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981171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085EC8BC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37479AC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tners of men with newly diagnosed localized prostate cancer</w:t>
            </w:r>
          </w:p>
        </w:tc>
        <w:tc>
          <w:tcPr>
            <w:tcW w:w="1270" w:type="dxa"/>
          </w:tcPr>
          <w:p w14:paraId="510AA7C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egivers</w:t>
            </w:r>
          </w:p>
          <w:p w14:paraId="20D26591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14:paraId="428F25F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</w:p>
          <w:p w14:paraId="08B08113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40" w:type="dxa"/>
          </w:tcPr>
          <w:p w14:paraId="7654718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4</w:t>
            </w:r>
          </w:p>
          <w:p w14:paraId="2094D1D1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841FD32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 (100%)</w:t>
            </w:r>
          </w:p>
        </w:tc>
        <w:tc>
          <w:tcPr>
            <w:tcW w:w="850" w:type="dxa"/>
          </w:tcPr>
          <w:p w14:paraId="669B187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 (79%)</w:t>
            </w:r>
          </w:p>
          <w:p w14:paraId="67067B00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EA98CCF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709" w:type="dxa"/>
          </w:tcPr>
          <w:p w14:paraId="498BCAEC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12F4A4F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frican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other30(21%)</w:t>
            </w:r>
          </w:p>
          <w:p w14:paraId="4E695A6B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ABE87A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more 97 (68%)</w:t>
            </w:r>
          </w:p>
          <w:p w14:paraId="3A67B24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</w:t>
            </w:r>
          </w:p>
          <w:p w14:paraId="372FB4C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S or less 50 (35%)</w:t>
            </w:r>
          </w:p>
          <w:p w14:paraId="3C37CFE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ome </w:t>
            </w: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more 92(65%)</w:t>
            </w:r>
          </w:p>
        </w:tc>
        <w:tc>
          <w:tcPr>
            <w:tcW w:w="851" w:type="dxa"/>
          </w:tcPr>
          <w:p w14:paraId="442E8F1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  <w:p w14:paraId="4933CFC7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63B6D32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 (Range 8-40)</w:t>
            </w:r>
          </w:p>
          <w:p w14:paraId="77CF01B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6796024F" w14:textId="77777777" w:rsidTr="00801786">
        <w:tc>
          <w:tcPr>
            <w:tcW w:w="425" w:type="dxa"/>
          </w:tcPr>
          <w:p w14:paraId="186606E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276" w:type="dxa"/>
          </w:tcPr>
          <w:p w14:paraId="1D236C4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teinberg, Yeh,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Jackson et al. (2021)</w:t>
            </w:r>
          </w:p>
          <w:p w14:paraId="72FE1857" w14:textId="77777777" w:rsidR="00344414" w:rsidRPr="009A3EA2" w:rsidRDefault="00344414" w:rsidP="0080178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8F8AA0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United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States</w:t>
            </w:r>
          </w:p>
        </w:tc>
        <w:tc>
          <w:tcPr>
            <w:tcW w:w="1134" w:type="dxa"/>
          </w:tcPr>
          <w:p w14:paraId="16A0BD0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ilot study</w:t>
            </w:r>
          </w:p>
          <w:p w14:paraId="2F802BC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631D402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ow-income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regnant individuals with gestational or type 2 diabetes mellitus</w:t>
            </w:r>
          </w:p>
        </w:tc>
        <w:tc>
          <w:tcPr>
            <w:tcW w:w="1270" w:type="dxa"/>
          </w:tcPr>
          <w:p w14:paraId="7432C22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General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opulation</w:t>
            </w:r>
          </w:p>
        </w:tc>
        <w:tc>
          <w:tcPr>
            <w:tcW w:w="708" w:type="dxa"/>
          </w:tcPr>
          <w:p w14:paraId="5A4E3B0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4</w:t>
            </w:r>
          </w:p>
        </w:tc>
        <w:tc>
          <w:tcPr>
            <w:tcW w:w="1140" w:type="dxa"/>
          </w:tcPr>
          <w:p w14:paraId="063BBA6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1 +/-5.3</w:t>
            </w:r>
          </w:p>
        </w:tc>
        <w:tc>
          <w:tcPr>
            <w:tcW w:w="709" w:type="dxa"/>
          </w:tcPr>
          <w:p w14:paraId="3C6A33F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%</w:t>
            </w:r>
          </w:p>
        </w:tc>
        <w:tc>
          <w:tcPr>
            <w:tcW w:w="850" w:type="dxa"/>
          </w:tcPr>
          <w:p w14:paraId="5157856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6.7)</w:t>
            </w:r>
          </w:p>
        </w:tc>
        <w:tc>
          <w:tcPr>
            <w:tcW w:w="851" w:type="dxa"/>
          </w:tcPr>
          <w:p w14:paraId="25A6C7D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45.8)</w:t>
            </w:r>
          </w:p>
        </w:tc>
        <w:tc>
          <w:tcPr>
            <w:tcW w:w="709" w:type="dxa"/>
          </w:tcPr>
          <w:p w14:paraId="0A4D7F1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A12469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Latinx 9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(37.5)</w:t>
            </w:r>
          </w:p>
        </w:tc>
        <w:tc>
          <w:tcPr>
            <w:tcW w:w="1134" w:type="dxa"/>
          </w:tcPr>
          <w:p w14:paraId="0A2BCF0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 xml:space="preserve">College Grad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5 (20.8)</w:t>
            </w:r>
          </w:p>
        </w:tc>
        <w:tc>
          <w:tcPr>
            <w:tcW w:w="851" w:type="dxa"/>
          </w:tcPr>
          <w:p w14:paraId="4DB1F8C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eHEALS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VS, DES-SF</w:t>
            </w:r>
          </w:p>
          <w:p w14:paraId="3FA22E8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M</w:t>
            </w:r>
          </w:p>
        </w:tc>
        <w:tc>
          <w:tcPr>
            <w:tcW w:w="1150" w:type="dxa"/>
          </w:tcPr>
          <w:p w14:paraId="4BDFE66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83.75 IQR 76.25</w:t>
            </w: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-100.00</w:t>
            </w:r>
          </w:p>
        </w:tc>
      </w:tr>
      <w:tr w:rsidR="00344414" w:rsidRPr="009A3EA2" w14:paraId="316A2C07" w14:textId="77777777" w:rsidTr="00801786">
        <w:tc>
          <w:tcPr>
            <w:tcW w:w="425" w:type="dxa"/>
          </w:tcPr>
          <w:p w14:paraId="00E380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34</w:t>
            </w:r>
          </w:p>
        </w:tc>
        <w:tc>
          <w:tcPr>
            <w:tcW w:w="1276" w:type="dxa"/>
          </w:tcPr>
          <w:p w14:paraId="32B9BC6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llefson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Shuster &amp; Chaney et al. (2018)</w:t>
            </w:r>
          </w:p>
          <w:p w14:paraId="1A7E9FA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6BEB66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5D682D2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0098F4F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6F9938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with chronic obstructive pulmonary disease</w:t>
            </w:r>
          </w:p>
        </w:tc>
        <w:tc>
          <w:tcPr>
            <w:tcW w:w="1270" w:type="dxa"/>
          </w:tcPr>
          <w:p w14:paraId="2F9D4A9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4042FF5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6</w:t>
            </w:r>
          </w:p>
        </w:tc>
        <w:tc>
          <w:tcPr>
            <w:tcW w:w="1140" w:type="dxa"/>
          </w:tcPr>
          <w:p w14:paraId="654BBB6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19(9.47)</w:t>
            </w:r>
          </w:p>
          <w:p w14:paraId="25618FD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D8567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879FCE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850" w:type="dxa"/>
          </w:tcPr>
          <w:p w14:paraId="0AE721E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(96%)</w:t>
            </w:r>
          </w:p>
          <w:p w14:paraId="600D40E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78107B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(1.1%)</w:t>
            </w:r>
          </w:p>
          <w:p w14:paraId="2C129B4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0DACC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0.6%)</w:t>
            </w:r>
          </w:p>
          <w:p w14:paraId="44D3EF5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191887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0.6%)</w:t>
            </w:r>
          </w:p>
          <w:p w14:paraId="172C147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</w:t>
            </w:r>
          </w:p>
          <w:p w14:paraId="111AFD8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(1.2%)</w:t>
            </w:r>
          </w:p>
          <w:p w14:paraId="537C7F5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 race/other</w:t>
            </w:r>
          </w:p>
        </w:tc>
        <w:tc>
          <w:tcPr>
            <w:tcW w:w="1134" w:type="dxa"/>
          </w:tcPr>
          <w:p w14:paraId="6A2D9334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ll 83(47.2%)</w:t>
            </w:r>
          </w:p>
          <w:p w14:paraId="71751BFD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l grad 37(21%)</w:t>
            </w:r>
          </w:p>
          <w:p w14:paraId="34BF9A8B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stgrad deg 29 (16.5%)</w:t>
            </w:r>
          </w:p>
        </w:tc>
        <w:tc>
          <w:tcPr>
            <w:tcW w:w="851" w:type="dxa"/>
          </w:tcPr>
          <w:p w14:paraId="3598940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39746A2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(50.6%)</w:t>
            </w:r>
          </w:p>
          <w:p w14:paraId="4218185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44414" w:rsidRPr="009A3EA2" w14:paraId="18BC975A" w14:textId="77777777" w:rsidTr="00801786">
        <w:tc>
          <w:tcPr>
            <w:tcW w:w="425" w:type="dxa"/>
          </w:tcPr>
          <w:p w14:paraId="5127D66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76" w:type="dxa"/>
          </w:tcPr>
          <w:p w14:paraId="0058AFF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ellefson</w:t>
            </w:r>
            <w:proofErr w:type="spellEnd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(2019)</w:t>
            </w:r>
          </w:p>
        </w:tc>
        <w:tc>
          <w:tcPr>
            <w:tcW w:w="851" w:type="dxa"/>
          </w:tcPr>
          <w:p w14:paraId="6563775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33E5171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  <w:p w14:paraId="76B3020D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C6297D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ults with chronic obstructive pulmonary disease</w:t>
            </w:r>
          </w:p>
        </w:tc>
        <w:tc>
          <w:tcPr>
            <w:tcW w:w="1270" w:type="dxa"/>
          </w:tcPr>
          <w:p w14:paraId="7D69164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4387D06C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1140" w:type="dxa"/>
          </w:tcPr>
          <w:p w14:paraId="4C538F2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06 (9.43)</w:t>
            </w:r>
          </w:p>
        </w:tc>
        <w:tc>
          <w:tcPr>
            <w:tcW w:w="709" w:type="dxa"/>
          </w:tcPr>
          <w:p w14:paraId="3CA8D0A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 (50.6%)</w:t>
            </w:r>
          </w:p>
        </w:tc>
        <w:tc>
          <w:tcPr>
            <w:tcW w:w="850" w:type="dxa"/>
          </w:tcPr>
          <w:p w14:paraId="33592A3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8 (96.6)</w:t>
            </w:r>
          </w:p>
        </w:tc>
        <w:tc>
          <w:tcPr>
            <w:tcW w:w="851" w:type="dxa"/>
          </w:tcPr>
          <w:p w14:paraId="7EB5B63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 (1.7)</w:t>
            </w:r>
          </w:p>
        </w:tc>
        <w:tc>
          <w:tcPr>
            <w:tcW w:w="709" w:type="dxa"/>
          </w:tcPr>
          <w:p w14:paraId="1C1BDF81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.6)</w:t>
            </w:r>
          </w:p>
        </w:tc>
        <w:tc>
          <w:tcPr>
            <w:tcW w:w="850" w:type="dxa"/>
          </w:tcPr>
          <w:p w14:paraId="745A200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.2%)</w:t>
            </w:r>
          </w:p>
        </w:tc>
        <w:tc>
          <w:tcPr>
            <w:tcW w:w="1134" w:type="dxa"/>
          </w:tcPr>
          <w:p w14:paraId="408B3695" w14:textId="77777777" w:rsidR="00344414" w:rsidRPr="009A3EA2" w:rsidRDefault="00344414" w:rsidP="0080178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7 (84.5%)</w:t>
            </w:r>
          </w:p>
        </w:tc>
        <w:tc>
          <w:tcPr>
            <w:tcW w:w="851" w:type="dxa"/>
          </w:tcPr>
          <w:p w14:paraId="37B9D92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</w:tc>
        <w:tc>
          <w:tcPr>
            <w:tcW w:w="1150" w:type="dxa"/>
          </w:tcPr>
          <w:p w14:paraId="6FCCA40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3 (0.71)</w:t>
            </w:r>
          </w:p>
        </w:tc>
      </w:tr>
      <w:tr w:rsidR="00344414" w:rsidRPr="009A3EA2" w14:paraId="5B8E377E" w14:textId="77777777" w:rsidTr="00801786">
        <w:tc>
          <w:tcPr>
            <w:tcW w:w="425" w:type="dxa"/>
          </w:tcPr>
          <w:p w14:paraId="16071B3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276" w:type="dxa"/>
          </w:tcPr>
          <w:p w14:paraId="29AB8CF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ods &amp; Sullivan (2019)</w:t>
            </w:r>
          </w:p>
          <w:p w14:paraId="354C530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4C19DEDA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ted States</w:t>
            </w:r>
          </w:p>
        </w:tc>
        <w:tc>
          <w:tcPr>
            <w:tcW w:w="1134" w:type="dxa"/>
          </w:tcPr>
          <w:p w14:paraId="17872A9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oss-sectional survey</w:t>
            </w:r>
          </w:p>
        </w:tc>
        <w:tc>
          <w:tcPr>
            <w:tcW w:w="1276" w:type="dxa"/>
          </w:tcPr>
          <w:p w14:paraId="37798AB8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s living with HIV disease</w:t>
            </w:r>
          </w:p>
        </w:tc>
        <w:tc>
          <w:tcPr>
            <w:tcW w:w="1270" w:type="dxa"/>
          </w:tcPr>
          <w:p w14:paraId="4CCB8099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ients/chronic disease</w:t>
            </w:r>
          </w:p>
        </w:tc>
        <w:tc>
          <w:tcPr>
            <w:tcW w:w="708" w:type="dxa"/>
          </w:tcPr>
          <w:p w14:paraId="3611398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1140" w:type="dxa"/>
          </w:tcPr>
          <w:p w14:paraId="4DDA03D5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.8 (10.1)</w:t>
            </w:r>
          </w:p>
          <w:p w14:paraId="3FD1D6E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702E0B3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(10%)</w:t>
            </w:r>
          </w:p>
          <w:p w14:paraId="31706E9B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41500A7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(54.4%)</w:t>
            </w:r>
          </w:p>
          <w:p w14:paraId="36ADA4F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E9E3A46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(20%)</w:t>
            </w:r>
          </w:p>
          <w:p w14:paraId="572E5F2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29053F33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850" w:type="dxa"/>
          </w:tcPr>
          <w:p w14:paraId="49564DC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spanic</w:t>
            </w:r>
          </w:p>
          <w:p w14:paraId="0EF3E69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(20%)</w:t>
            </w:r>
          </w:p>
          <w:p w14:paraId="3DE17037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</w:t>
            </w:r>
          </w:p>
          <w:p w14:paraId="0C9ACD84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(5.6%)</w:t>
            </w:r>
          </w:p>
        </w:tc>
        <w:tc>
          <w:tcPr>
            <w:tcW w:w="1134" w:type="dxa"/>
          </w:tcPr>
          <w:p w14:paraId="29CB0B2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7 (2.3)</w:t>
            </w:r>
          </w:p>
        </w:tc>
        <w:tc>
          <w:tcPr>
            <w:tcW w:w="851" w:type="dxa"/>
          </w:tcPr>
          <w:p w14:paraId="6D76EA72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HEALS</w:t>
            </w:r>
            <w:proofErr w:type="spellEnd"/>
          </w:p>
          <w:p w14:paraId="060D021E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0" w:type="dxa"/>
          </w:tcPr>
          <w:p w14:paraId="3C16DF30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A3EA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1 (2.5)</w:t>
            </w:r>
          </w:p>
          <w:p w14:paraId="547D074F" w14:textId="77777777" w:rsidR="00344414" w:rsidRPr="009A3EA2" w:rsidRDefault="00344414" w:rsidP="0080178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85F044F" w14:textId="79F3B5C9" w:rsidR="00D11B35" w:rsidRDefault="00344414">
      <w:r w:rsidRPr="00DF2392">
        <w:rPr>
          <w:rFonts w:ascii="Times New Roman" w:hAnsi="Times New Roman" w:cs="Times New Roman"/>
          <w:sz w:val="22"/>
          <w:lang w:val="en-US"/>
        </w:rPr>
        <w:t>n/a</w:t>
      </w:r>
      <w:r w:rsidRPr="009A3EA2">
        <w:rPr>
          <w:rFonts w:ascii="Times New Roman" w:hAnsi="Times New Roman" w:cs="Times New Roman"/>
          <w:sz w:val="22"/>
          <w:lang w:val="en-US"/>
        </w:rPr>
        <w:t>=</w:t>
      </w:r>
      <w:r w:rsidRPr="00DF2392">
        <w:rPr>
          <w:rFonts w:ascii="Times New Roman" w:hAnsi="Times New Roman" w:cs="Times New Roman"/>
          <w:sz w:val="22"/>
          <w:lang w:val="en-US"/>
        </w:rPr>
        <w:t>Not applicable</w:t>
      </w:r>
      <w:r w:rsidRPr="009A3EA2">
        <w:rPr>
          <w:rFonts w:ascii="Times New Roman" w:hAnsi="Times New Roman" w:cs="Times New Roman"/>
          <w:sz w:val="22"/>
          <w:lang w:val="en-US"/>
        </w:rPr>
        <w:t>; n/r=not reported</w:t>
      </w:r>
    </w:p>
    <w:sectPr w:rsidR="00D11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51173"/>
    <w:multiLevelType w:val="hybridMultilevel"/>
    <w:tmpl w:val="27D8F3B0"/>
    <w:lvl w:ilvl="0" w:tplc="47423554">
      <w:start w:val="1"/>
      <w:numFmt w:val="decimal"/>
      <w:lvlText w:val="%1."/>
      <w:lvlJc w:val="left"/>
      <w:pPr>
        <w:ind w:left="720" w:hanging="360"/>
      </w:pPr>
    </w:lvl>
    <w:lvl w:ilvl="1" w:tplc="596C05CC">
      <w:start w:val="1"/>
      <w:numFmt w:val="decimal"/>
      <w:lvlText w:val="%2."/>
      <w:lvlJc w:val="left"/>
      <w:pPr>
        <w:ind w:left="720" w:hanging="360"/>
      </w:pPr>
    </w:lvl>
    <w:lvl w:ilvl="2" w:tplc="CF80F7B4">
      <w:start w:val="1"/>
      <w:numFmt w:val="decimal"/>
      <w:lvlText w:val="%3."/>
      <w:lvlJc w:val="left"/>
      <w:pPr>
        <w:ind w:left="720" w:hanging="360"/>
      </w:pPr>
    </w:lvl>
    <w:lvl w:ilvl="3" w:tplc="54B4F450">
      <w:start w:val="1"/>
      <w:numFmt w:val="decimal"/>
      <w:lvlText w:val="%4."/>
      <w:lvlJc w:val="left"/>
      <w:pPr>
        <w:ind w:left="720" w:hanging="360"/>
      </w:pPr>
    </w:lvl>
    <w:lvl w:ilvl="4" w:tplc="4A203F4A">
      <w:start w:val="1"/>
      <w:numFmt w:val="decimal"/>
      <w:lvlText w:val="%5."/>
      <w:lvlJc w:val="left"/>
      <w:pPr>
        <w:ind w:left="720" w:hanging="360"/>
      </w:pPr>
    </w:lvl>
    <w:lvl w:ilvl="5" w:tplc="75908F1C">
      <w:start w:val="1"/>
      <w:numFmt w:val="decimal"/>
      <w:lvlText w:val="%6."/>
      <w:lvlJc w:val="left"/>
      <w:pPr>
        <w:ind w:left="720" w:hanging="360"/>
      </w:pPr>
    </w:lvl>
    <w:lvl w:ilvl="6" w:tplc="CE647D52">
      <w:start w:val="1"/>
      <w:numFmt w:val="decimal"/>
      <w:lvlText w:val="%7."/>
      <w:lvlJc w:val="left"/>
      <w:pPr>
        <w:ind w:left="720" w:hanging="360"/>
      </w:pPr>
    </w:lvl>
    <w:lvl w:ilvl="7" w:tplc="4DF2BF8C">
      <w:start w:val="1"/>
      <w:numFmt w:val="decimal"/>
      <w:lvlText w:val="%8."/>
      <w:lvlJc w:val="left"/>
      <w:pPr>
        <w:ind w:left="720" w:hanging="360"/>
      </w:pPr>
    </w:lvl>
    <w:lvl w:ilvl="8" w:tplc="CEC86002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09AA7FB2"/>
    <w:multiLevelType w:val="multilevel"/>
    <w:tmpl w:val="5FD0411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C26420C"/>
    <w:multiLevelType w:val="multilevel"/>
    <w:tmpl w:val="BFAA72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C392673"/>
    <w:multiLevelType w:val="hybridMultilevel"/>
    <w:tmpl w:val="7D5CA964"/>
    <w:lvl w:ilvl="0" w:tplc="109204C0">
      <w:start w:val="1"/>
      <w:numFmt w:val="decimal"/>
      <w:lvlText w:val="%1."/>
      <w:lvlJc w:val="left"/>
      <w:pPr>
        <w:ind w:left="1020" w:hanging="360"/>
      </w:pPr>
    </w:lvl>
    <w:lvl w:ilvl="1" w:tplc="9926D602">
      <w:start w:val="1"/>
      <w:numFmt w:val="decimal"/>
      <w:lvlText w:val="%2."/>
      <w:lvlJc w:val="left"/>
      <w:pPr>
        <w:ind w:left="1020" w:hanging="360"/>
      </w:pPr>
    </w:lvl>
    <w:lvl w:ilvl="2" w:tplc="BD449070">
      <w:start w:val="1"/>
      <w:numFmt w:val="decimal"/>
      <w:lvlText w:val="%3."/>
      <w:lvlJc w:val="left"/>
      <w:pPr>
        <w:ind w:left="1020" w:hanging="360"/>
      </w:pPr>
    </w:lvl>
    <w:lvl w:ilvl="3" w:tplc="A0927176">
      <w:start w:val="1"/>
      <w:numFmt w:val="decimal"/>
      <w:lvlText w:val="%4."/>
      <w:lvlJc w:val="left"/>
      <w:pPr>
        <w:ind w:left="1020" w:hanging="360"/>
      </w:pPr>
    </w:lvl>
    <w:lvl w:ilvl="4" w:tplc="28328FB8">
      <w:start w:val="1"/>
      <w:numFmt w:val="decimal"/>
      <w:lvlText w:val="%5."/>
      <w:lvlJc w:val="left"/>
      <w:pPr>
        <w:ind w:left="1020" w:hanging="360"/>
      </w:pPr>
    </w:lvl>
    <w:lvl w:ilvl="5" w:tplc="2D4071AE">
      <w:start w:val="1"/>
      <w:numFmt w:val="decimal"/>
      <w:lvlText w:val="%6."/>
      <w:lvlJc w:val="left"/>
      <w:pPr>
        <w:ind w:left="1020" w:hanging="360"/>
      </w:pPr>
    </w:lvl>
    <w:lvl w:ilvl="6" w:tplc="C4428EBA">
      <w:start w:val="1"/>
      <w:numFmt w:val="decimal"/>
      <w:lvlText w:val="%7."/>
      <w:lvlJc w:val="left"/>
      <w:pPr>
        <w:ind w:left="1020" w:hanging="360"/>
      </w:pPr>
    </w:lvl>
    <w:lvl w:ilvl="7" w:tplc="D9CE5A3A">
      <w:start w:val="1"/>
      <w:numFmt w:val="decimal"/>
      <w:lvlText w:val="%8."/>
      <w:lvlJc w:val="left"/>
      <w:pPr>
        <w:ind w:left="1020" w:hanging="360"/>
      </w:pPr>
    </w:lvl>
    <w:lvl w:ilvl="8" w:tplc="F5F417EE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0C827769"/>
    <w:multiLevelType w:val="multilevel"/>
    <w:tmpl w:val="7EA296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59943C4"/>
    <w:multiLevelType w:val="hybridMultilevel"/>
    <w:tmpl w:val="79C86082"/>
    <w:lvl w:ilvl="0" w:tplc="2676EB4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A7F66"/>
    <w:multiLevelType w:val="multilevel"/>
    <w:tmpl w:val="5FD0411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19512E6"/>
    <w:multiLevelType w:val="hybridMultilevel"/>
    <w:tmpl w:val="79C86082"/>
    <w:lvl w:ilvl="0" w:tplc="FFFFFFFF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792A4A"/>
    <w:multiLevelType w:val="hybridMultilevel"/>
    <w:tmpl w:val="8196B9BE"/>
    <w:lvl w:ilvl="0" w:tplc="AF084E98">
      <w:start w:val="3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78413E7"/>
    <w:multiLevelType w:val="hybridMultilevel"/>
    <w:tmpl w:val="5B88F00C"/>
    <w:lvl w:ilvl="0" w:tplc="AE96355A">
      <w:start w:val="1"/>
      <w:numFmt w:val="decimal"/>
      <w:lvlText w:val="%1."/>
      <w:lvlJc w:val="left"/>
      <w:pPr>
        <w:ind w:left="1020" w:hanging="360"/>
      </w:pPr>
    </w:lvl>
    <w:lvl w:ilvl="1" w:tplc="353E0546">
      <w:start w:val="1"/>
      <w:numFmt w:val="decimal"/>
      <w:lvlText w:val="%2."/>
      <w:lvlJc w:val="left"/>
      <w:pPr>
        <w:ind w:left="1020" w:hanging="360"/>
      </w:pPr>
    </w:lvl>
    <w:lvl w:ilvl="2" w:tplc="AEF80A66">
      <w:start w:val="1"/>
      <w:numFmt w:val="decimal"/>
      <w:lvlText w:val="%3."/>
      <w:lvlJc w:val="left"/>
      <w:pPr>
        <w:ind w:left="1020" w:hanging="360"/>
      </w:pPr>
    </w:lvl>
    <w:lvl w:ilvl="3" w:tplc="35A8E084">
      <w:start w:val="1"/>
      <w:numFmt w:val="decimal"/>
      <w:lvlText w:val="%4."/>
      <w:lvlJc w:val="left"/>
      <w:pPr>
        <w:ind w:left="1020" w:hanging="360"/>
      </w:pPr>
    </w:lvl>
    <w:lvl w:ilvl="4" w:tplc="D090DC5E">
      <w:start w:val="1"/>
      <w:numFmt w:val="decimal"/>
      <w:lvlText w:val="%5."/>
      <w:lvlJc w:val="left"/>
      <w:pPr>
        <w:ind w:left="1020" w:hanging="360"/>
      </w:pPr>
    </w:lvl>
    <w:lvl w:ilvl="5" w:tplc="C0864B50">
      <w:start w:val="1"/>
      <w:numFmt w:val="decimal"/>
      <w:lvlText w:val="%6."/>
      <w:lvlJc w:val="left"/>
      <w:pPr>
        <w:ind w:left="1020" w:hanging="360"/>
      </w:pPr>
    </w:lvl>
    <w:lvl w:ilvl="6" w:tplc="ABBAAF26">
      <w:start w:val="1"/>
      <w:numFmt w:val="decimal"/>
      <w:lvlText w:val="%7."/>
      <w:lvlJc w:val="left"/>
      <w:pPr>
        <w:ind w:left="1020" w:hanging="360"/>
      </w:pPr>
    </w:lvl>
    <w:lvl w:ilvl="7" w:tplc="E266145E">
      <w:start w:val="1"/>
      <w:numFmt w:val="decimal"/>
      <w:lvlText w:val="%8."/>
      <w:lvlJc w:val="left"/>
      <w:pPr>
        <w:ind w:left="1020" w:hanging="360"/>
      </w:pPr>
    </w:lvl>
    <w:lvl w:ilvl="8" w:tplc="D9985BB8">
      <w:start w:val="1"/>
      <w:numFmt w:val="decimal"/>
      <w:lvlText w:val="%9."/>
      <w:lvlJc w:val="left"/>
      <w:pPr>
        <w:ind w:left="1020" w:hanging="360"/>
      </w:pPr>
    </w:lvl>
  </w:abstractNum>
  <w:abstractNum w:abstractNumId="10" w15:restartNumberingAfterBreak="0">
    <w:nsid w:val="390D6BBD"/>
    <w:multiLevelType w:val="hybridMultilevel"/>
    <w:tmpl w:val="F91EA2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672306"/>
    <w:multiLevelType w:val="hybridMultilevel"/>
    <w:tmpl w:val="C108DF2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418D3"/>
    <w:multiLevelType w:val="multilevel"/>
    <w:tmpl w:val="9EA00D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63D6044"/>
    <w:multiLevelType w:val="hybridMultilevel"/>
    <w:tmpl w:val="D07A6EE8"/>
    <w:lvl w:ilvl="0" w:tplc="5A5036B0">
      <w:start w:val="1"/>
      <w:numFmt w:val="decimal"/>
      <w:lvlText w:val="%1."/>
      <w:lvlJc w:val="left"/>
      <w:pPr>
        <w:ind w:left="1020" w:hanging="360"/>
      </w:pPr>
    </w:lvl>
    <w:lvl w:ilvl="1" w:tplc="816694A6">
      <w:start w:val="1"/>
      <w:numFmt w:val="decimal"/>
      <w:lvlText w:val="%2."/>
      <w:lvlJc w:val="left"/>
      <w:pPr>
        <w:ind w:left="1020" w:hanging="360"/>
      </w:pPr>
    </w:lvl>
    <w:lvl w:ilvl="2" w:tplc="3D16FF28">
      <w:start w:val="1"/>
      <w:numFmt w:val="decimal"/>
      <w:lvlText w:val="%3."/>
      <w:lvlJc w:val="left"/>
      <w:pPr>
        <w:ind w:left="1020" w:hanging="360"/>
      </w:pPr>
    </w:lvl>
    <w:lvl w:ilvl="3" w:tplc="31C4AF10">
      <w:start w:val="1"/>
      <w:numFmt w:val="decimal"/>
      <w:lvlText w:val="%4."/>
      <w:lvlJc w:val="left"/>
      <w:pPr>
        <w:ind w:left="1020" w:hanging="360"/>
      </w:pPr>
    </w:lvl>
    <w:lvl w:ilvl="4" w:tplc="94D2CBDE">
      <w:start w:val="1"/>
      <w:numFmt w:val="decimal"/>
      <w:lvlText w:val="%5."/>
      <w:lvlJc w:val="left"/>
      <w:pPr>
        <w:ind w:left="1020" w:hanging="360"/>
      </w:pPr>
    </w:lvl>
    <w:lvl w:ilvl="5" w:tplc="8D86EF7A">
      <w:start w:val="1"/>
      <w:numFmt w:val="decimal"/>
      <w:lvlText w:val="%6."/>
      <w:lvlJc w:val="left"/>
      <w:pPr>
        <w:ind w:left="1020" w:hanging="360"/>
      </w:pPr>
    </w:lvl>
    <w:lvl w:ilvl="6" w:tplc="C1FC8896">
      <w:start w:val="1"/>
      <w:numFmt w:val="decimal"/>
      <w:lvlText w:val="%7."/>
      <w:lvlJc w:val="left"/>
      <w:pPr>
        <w:ind w:left="1020" w:hanging="360"/>
      </w:pPr>
    </w:lvl>
    <w:lvl w:ilvl="7" w:tplc="54C2E6F0">
      <w:start w:val="1"/>
      <w:numFmt w:val="decimal"/>
      <w:lvlText w:val="%8."/>
      <w:lvlJc w:val="left"/>
      <w:pPr>
        <w:ind w:left="1020" w:hanging="360"/>
      </w:pPr>
    </w:lvl>
    <w:lvl w:ilvl="8" w:tplc="41EA237E">
      <w:start w:val="1"/>
      <w:numFmt w:val="decimal"/>
      <w:lvlText w:val="%9."/>
      <w:lvlJc w:val="left"/>
      <w:pPr>
        <w:ind w:left="1020" w:hanging="360"/>
      </w:pPr>
    </w:lvl>
  </w:abstractNum>
  <w:abstractNum w:abstractNumId="14" w15:restartNumberingAfterBreak="0">
    <w:nsid w:val="4A2D6C4C"/>
    <w:multiLevelType w:val="multilevel"/>
    <w:tmpl w:val="BFAA72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058178B"/>
    <w:multiLevelType w:val="multilevel"/>
    <w:tmpl w:val="FB2C7E64"/>
    <w:lvl w:ilvl="0">
      <w:start w:val="1"/>
      <w:numFmt w:val="bullet"/>
      <w:lvlText w:val=""/>
      <w:lvlJc w:val="left"/>
      <w:pPr>
        <w:ind w:left="1390" w:hanging="540"/>
      </w:pPr>
      <w:rPr>
        <w:rFonts w:ascii="Symbol" w:hAnsi="Symbol" w:hint="default"/>
      </w:rPr>
    </w:lvl>
    <w:lvl w:ilvl="1">
      <w:start w:val="2"/>
      <w:numFmt w:val="decimal"/>
      <w:lvlText w:val="%1.%2."/>
      <w:lvlJc w:val="left"/>
      <w:pPr>
        <w:ind w:left="157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3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3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9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5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650" w:hanging="1800"/>
      </w:pPr>
      <w:rPr>
        <w:rFonts w:hint="default"/>
      </w:rPr>
    </w:lvl>
  </w:abstractNum>
  <w:abstractNum w:abstractNumId="16" w15:restartNumberingAfterBreak="0">
    <w:nsid w:val="59E1670D"/>
    <w:multiLevelType w:val="hybridMultilevel"/>
    <w:tmpl w:val="5C246E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2B5151E"/>
    <w:multiLevelType w:val="hybridMultilevel"/>
    <w:tmpl w:val="01A686AC"/>
    <w:lvl w:ilvl="0" w:tplc="DEEE04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5E07FC"/>
    <w:multiLevelType w:val="hybridMultilevel"/>
    <w:tmpl w:val="FB209372"/>
    <w:lvl w:ilvl="0" w:tplc="055E65EA">
      <w:start w:val="1"/>
      <w:numFmt w:val="decimal"/>
      <w:lvlText w:val="%1."/>
      <w:lvlJc w:val="left"/>
      <w:pPr>
        <w:ind w:left="720" w:hanging="360"/>
      </w:pPr>
    </w:lvl>
    <w:lvl w:ilvl="1" w:tplc="3552DDEA">
      <w:start w:val="1"/>
      <w:numFmt w:val="decimal"/>
      <w:lvlText w:val="%2."/>
      <w:lvlJc w:val="left"/>
      <w:pPr>
        <w:ind w:left="720" w:hanging="360"/>
      </w:pPr>
    </w:lvl>
    <w:lvl w:ilvl="2" w:tplc="0CE2A876">
      <w:start w:val="1"/>
      <w:numFmt w:val="decimal"/>
      <w:lvlText w:val="%3."/>
      <w:lvlJc w:val="left"/>
      <w:pPr>
        <w:ind w:left="720" w:hanging="360"/>
      </w:pPr>
    </w:lvl>
    <w:lvl w:ilvl="3" w:tplc="417C80A4">
      <w:start w:val="1"/>
      <w:numFmt w:val="decimal"/>
      <w:lvlText w:val="%4."/>
      <w:lvlJc w:val="left"/>
      <w:pPr>
        <w:ind w:left="720" w:hanging="360"/>
      </w:pPr>
    </w:lvl>
    <w:lvl w:ilvl="4" w:tplc="B2BC7FCA">
      <w:start w:val="1"/>
      <w:numFmt w:val="decimal"/>
      <w:lvlText w:val="%5."/>
      <w:lvlJc w:val="left"/>
      <w:pPr>
        <w:ind w:left="720" w:hanging="360"/>
      </w:pPr>
    </w:lvl>
    <w:lvl w:ilvl="5" w:tplc="0C6CCFD2">
      <w:start w:val="1"/>
      <w:numFmt w:val="decimal"/>
      <w:lvlText w:val="%6."/>
      <w:lvlJc w:val="left"/>
      <w:pPr>
        <w:ind w:left="720" w:hanging="360"/>
      </w:pPr>
    </w:lvl>
    <w:lvl w:ilvl="6" w:tplc="64428E92">
      <w:start w:val="1"/>
      <w:numFmt w:val="decimal"/>
      <w:lvlText w:val="%7."/>
      <w:lvlJc w:val="left"/>
      <w:pPr>
        <w:ind w:left="720" w:hanging="360"/>
      </w:pPr>
    </w:lvl>
    <w:lvl w:ilvl="7" w:tplc="023E76C2">
      <w:start w:val="1"/>
      <w:numFmt w:val="decimal"/>
      <w:lvlText w:val="%8."/>
      <w:lvlJc w:val="left"/>
      <w:pPr>
        <w:ind w:left="720" w:hanging="360"/>
      </w:pPr>
    </w:lvl>
    <w:lvl w:ilvl="8" w:tplc="7C5A077A">
      <w:start w:val="1"/>
      <w:numFmt w:val="decimal"/>
      <w:lvlText w:val="%9."/>
      <w:lvlJc w:val="left"/>
      <w:pPr>
        <w:ind w:left="720" w:hanging="360"/>
      </w:pPr>
    </w:lvl>
  </w:abstractNum>
  <w:abstractNum w:abstractNumId="19" w15:restartNumberingAfterBreak="0">
    <w:nsid w:val="66691C0B"/>
    <w:multiLevelType w:val="multilevel"/>
    <w:tmpl w:val="3738E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3034A0"/>
    <w:multiLevelType w:val="multilevel"/>
    <w:tmpl w:val="380C700E"/>
    <w:lvl w:ilvl="0">
      <w:start w:val="3"/>
      <w:numFmt w:val="decimal"/>
      <w:lvlText w:val="%1."/>
      <w:lvlJc w:val="left"/>
      <w:pPr>
        <w:ind w:left="510" w:hanging="510"/>
      </w:pPr>
      <w:rPr>
        <w:rFonts w:hint="default"/>
        <w:b/>
      </w:rPr>
    </w:lvl>
    <w:lvl w:ilvl="1">
      <w:start w:val="3"/>
      <w:numFmt w:val="decimal"/>
      <w:lvlText w:val="%1.%2."/>
      <w:lvlJc w:val="left"/>
      <w:pPr>
        <w:ind w:left="510" w:hanging="51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21" w15:restartNumberingAfterBreak="0">
    <w:nsid w:val="6862429F"/>
    <w:multiLevelType w:val="multilevel"/>
    <w:tmpl w:val="FC3AC440"/>
    <w:lvl w:ilvl="0">
      <w:start w:val="4"/>
      <w:numFmt w:val="decimal"/>
      <w:lvlText w:val="%1."/>
      <w:lvlJc w:val="left"/>
      <w:pPr>
        <w:ind w:left="440" w:hanging="4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6BC36B56"/>
    <w:multiLevelType w:val="multilevel"/>
    <w:tmpl w:val="28A248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79B149B4"/>
    <w:multiLevelType w:val="multilevel"/>
    <w:tmpl w:val="5FD04118"/>
    <w:lvl w:ilvl="0">
      <w:start w:val="3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AD76418"/>
    <w:multiLevelType w:val="multilevel"/>
    <w:tmpl w:val="BFAA72E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bCs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DFA3823"/>
    <w:multiLevelType w:val="multilevel"/>
    <w:tmpl w:val="13921A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892309059">
    <w:abstractNumId w:val="11"/>
  </w:num>
  <w:num w:numId="2" w16cid:durableId="1908220323">
    <w:abstractNumId w:val="6"/>
  </w:num>
  <w:num w:numId="3" w16cid:durableId="404959870">
    <w:abstractNumId w:val="24"/>
  </w:num>
  <w:num w:numId="4" w16cid:durableId="834105508">
    <w:abstractNumId w:val="16"/>
  </w:num>
  <w:num w:numId="5" w16cid:durableId="164824633">
    <w:abstractNumId w:val="17"/>
  </w:num>
  <w:num w:numId="6" w16cid:durableId="1061362799">
    <w:abstractNumId w:val="5"/>
  </w:num>
  <w:num w:numId="7" w16cid:durableId="869488590">
    <w:abstractNumId w:val="12"/>
  </w:num>
  <w:num w:numId="8" w16cid:durableId="164323773">
    <w:abstractNumId w:val="23"/>
  </w:num>
  <w:num w:numId="9" w16cid:durableId="593051160">
    <w:abstractNumId w:val="8"/>
  </w:num>
  <w:num w:numId="10" w16cid:durableId="761024186">
    <w:abstractNumId w:val="25"/>
  </w:num>
  <w:num w:numId="11" w16cid:durableId="1620454139">
    <w:abstractNumId w:val="1"/>
  </w:num>
  <w:num w:numId="12" w16cid:durableId="2127044721">
    <w:abstractNumId w:val="10"/>
  </w:num>
  <w:num w:numId="13" w16cid:durableId="1424110514">
    <w:abstractNumId w:val="7"/>
  </w:num>
  <w:num w:numId="14" w16cid:durableId="2102141229">
    <w:abstractNumId w:val="14"/>
  </w:num>
  <w:num w:numId="15" w16cid:durableId="83190084">
    <w:abstractNumId w:val="15"/>
  </w:num>
  <w:num w:numId="16" w16cid:durableId="283968024">
    <w:abstractNumId w:val="21"/>
  </w:num>
  <w:num w:numId="17" w16cid:durableId="484668871">
    <w:abstractNumId w:val="2"/>
  </w:num>
  <w:num w:numId="18" w16cid:durableId="1322465501">
    <w:abstractNumId w:val="20"/>
  </w:num>
  <w:num w:numId="19" w16cid:durableId="1080713899">
    <w:abstractNumId w:val="19"/>
  </w:num>
  <w:num w:numId="20" w16cid:durableId="597059008">
    <w:abstractNumId w:val="22"/>
  </w:num>
  <w:num w:numId="21" w16cid:durableId="1057127553">
    <w:abstractNumId w:val="4"/>
  </w:num>
  <w:num w:numId="22" w16cid:durableId="229002507">
    <w:abstractNumId w:val="9"/>
  </w:num>
  <w:num w:numId="23" w16cid:durableId="1418745374">
    <w:abstractNumId w:val="0"/>
  </w:num>
  <w:num w:numId="24" w16cid:durableId="910583601">
    <w:abstractNumId w:val="3"/>
  </w:num>
  <w:num w:numId="25" w16cid:durableId="204635526">
    <w:abstractNumId w:val="18"/>
  </w:num>
  <w:num w:numId="26" w16cid:durableId="18709527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1B35"/>
    <w:rsid w:val="00342615"/>
    <w:rsid w:val="00344414"/>
    <w:rsid w:val="009A3EA2"/>
    <w:rsid w:val="009E0B0F"/>
    <w:rsid w:val="00AB1E91"/>
    <w:rsid w:val="00D11B35"/>
    <w:rsid w:val="00DF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E2624C"/>
  <w15:chartTrackingRefBased/>
  <w15:docId w15:val="{87B63A8F-2B7D-46DF-B7AF-D02EC814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414"/>
    <w:pPr>
      <w:spacing w:line="240" w:lineRule="auto"/>
    </w:pPr>
    <w:rPr>
      <w:kern w:val="0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1B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1B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1B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11B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11B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11B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11B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1B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1B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1B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11B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11B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11B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D11B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D11B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D11B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1B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1B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1B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1B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1B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1B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1B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1B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1B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1B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1B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1B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1B3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4441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44414"/>
    <w:rPr>
      <w:color w:val="0000FF"/>
      <w:u w:val="single"/>
    </w:rPr>
  </w:style>
  <w:style w:type="table" w:styleId="TableGrid">
    <w:name w:val="Table Grid"/>
    <w:basedOn w:val="TableNormal"/>
    <w:uiPriority w:val="39"/>
    <w:rsid w:val="00344414"/>
    <w:pPr>
      <w:spacing w:after="0" w:line="240" w:lineRule="auto"/>
    </w:pPr>
    <w:rPr>
      <w:kern w:val="0"/>
      <w:sz w:val="22"/>
      <w:szCs w:val="22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4441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AU"/>
    </w:rPr>
  </w:style>
  <w:style w:type="character" w:customStyle="1" w:styleId="ej-keyword">
    <w:name w:val="ej-keyword"/>
    <w:basedOn w:val="DefaultParagraphFont"/>
    <w:rsid w:val="00344414"/>
  </w:style>
  <w:style w:type="character" w:styleId="UnresolvedMention">
    <w:name w:val="Unresolved Mention"/>
    <w:basedOn w:val="DefaultParagraphFont"/>
    <w:uiPriority w:val="99"/>
    <w:semiHidden/>
    <w:unhideWhenUsed/>
    <w:rsid w:val="0034441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4441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44414"/>
    <w:rPr>
      <w:kern w:val="0"/>
      <w:szCs w:val="22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4441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44414"/>
    <w:rPr>
      <w:kern w:val="0"/>
      <w:szCs w:val="22"/>
      <w:lang w:val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444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14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14"/>
    <w:rPr>
      <w:b/>
      <w:bCs/>
      <w:kern w:val="0"/>
      <w:sz w:val="20"/>
      <w:szCs w:val="20"/>
      <w:lang w:val="en-AU"/>
      <w14:ligatures w14:val="none"/>
    </w:rPr>
  </w:style>
  <w:style w:type="character" w:customStyle="1" w:styleId="hgkelc">
    <w:name w:val="hgkelc"/>
    <w:basedOn w:val="DefaultParagraphFont"/>
    <w:rsid w:val="00344414"/>
  </w:style>
  <w:style w:type="character" w:customStyle="1" w:styleId="kx21rb">
    <w:name w:val="kx21rb"/>
    <w:basedOn w:val="DefaultParagraphFont"/>
    <w:rsid w:val="00344414"/>
  </w:style>
  <w:style w:type="paragraph" w:styleId="TOCHeading">
    <w:name w:val="TOC Heading"/>
    <w:basedOn w:val="Heading1"/>
    <w:next w:val="Normal"/>
    <w:uiPriority w:val="39"/>
    <w:unhideWhenUsed/>
    <w:qFormat/>
    <w:rsid w:val="00344414"/>
    <w:pPr>
      <w:spacing w:before="240" w:after="0" w:line="259" w:lineRule="auto"/>
      <w:jc w:val="center"/>
      <w:outlineLvl w:val="9"/>
    </w:pPr>
    <w:rPr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34441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44414"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344414"/>
    <w:pPr>
      <w:spacing w:after="100"/>
      <w:ind w:left="440"/>
    </w:pPr>
    <w:rPr>
      <w:rFonts w:eastAsiaTheme="minorEastAsia" w:cs="Times New Roman"/>
      <w:lang w:val="en-US"/>
    </w:rPr>
  </w:style>
  <w:style w:type="character" w:customStyle="1" w:styleId="articletitle">
    <w:name w:val="articletitle"/>
    <w:basedOn w:val="DefaultParagraphFont"/>
    <w:rsid w:val="00344414"/>
  </w:style>
  <w:style w:type="character" w:customStyle="1" w:styleId="journaltitle">
    <w:name w:val="journaltitle"/>
    <w:basedOn w:val="DefaultParagraphFont"/>
    <w:rsid w:val="00344414"/>
  </w:style>
  <w:style w:type="character" w:customStyle="1" w:styleId="pubyear">
    <w:name w:val="pubyear"/>
    <w:basedOn w:val="DefaultParagraphFont"/>
    <w:rsid w:val="00344414"/>
  </w:style>
  <w:style w:type="character" w:styleId="Emphasis">
    <w:name w:val="Emphasis"/>
    <w:basedOn w:val="DefaultParagraphFont"/>
    <w:uiPriority w:val="20"/>
    <w:qFormat/>
    <w:rsid w:val="0034441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44414"/>
    <w:rPr>
      <w:color w:val="96607D" w:themeColor="followedHyperlink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sid w:val="00344414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44414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44414"/>
    <w:pPr>
      <w:spacing w:after="0"/>
    </w:pPr>
    <w:rPr>
      <w:kern w:val="2"/>
      <w:sz w:val="20"/>
      <w:szCs w:val="20"/>
      <w:lang w:val="en-IN"/>
      <w14:ligatures w14:val="standardContextual"/>
    </w:rPr>
  </w:style>
  <w:style w:type="character" w:customStyle="1" w:styleId="EndnoteTextChar1">
    <w:name w:val="Endnote Text Char1"/>
    <w:basedOn w:val="DefaultParagraphFont"/>
    <w:uiPriority w:val="99"/>
    <w:semiHidden/>
    <w:rsid w:val="00344414"/>
    <w:rPr>
      <w:kern w:val="0"/>
      <w:sz w:val="20"/>
      <w:szCs w:val="20"/>
      <w:lang w:val="en-AU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4441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414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44414"/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4414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customStyle="1" w:styleId="abstract-sub-heading">
    <w:name w:val="abstract-sub-heading"/>
    <w:basedOn w:val="DefaultParagraphFont"/>
    <w:rsid w:val="00344414"/>
  </w:style>
  <w:style w:type="character" w:styleId="Strong">
    <w:name w:val="Strong"/>
    <w:basedOn w:val="DefaultParagraphFont"/>
    <w:uiPriority w:val="22"/>
    <w:qFormat/>
    <w:rsid w:val="00344414"/>
    <w:rPr>
      <w:b/>
      <w:bCs/>
    </w:rPr>
  </w:style>
  <w:style w:type="character" w:customStyle="1" w:styleId="cf01">
    <w:name w:val="cf01"/>
    <w:basedOn w:val="DefaultParagraphFont"/>
    <w:rsid w:val="00344414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441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AU"/>
    </w:rPr>
  </w:style>
  <w:style w:type="paragraph" w:customStyle="1" w:styleId="xmsonormal">
    <w:name w:val="x_msonormal"/>
    <w:basedOn w:val="Normal"/>
    <w:rsid w:val="00344414"/>
    <w:pPr>
      <w:spacing w:before="100" w:beforeAutospacing="1" w:after="100" w:afterAutospacing="1"/>
    </w:pPr>
    <w:rPr>
      <w:rFonts w:ascii="Calibri" w:hAnsi="Calibri" w:cs="Calibri"/>
      <w:sz w:val="22"/>
      <w:lang w:eastAsia="en-AU"/>
    </w:rPr>
  </w:style>
  <w:style w:type="character" w:customStyle="1" w:styleId="article-doi">
    <w:name w:val="article-doi"/>
    <w:basedOn w:val="DefaultParagraphFont"/>
    <w:rsid w:val="00344414"/>
  </w:style>
  <w:style w:type="paragraph" w:customStyle="1" w:styleId="trendmd-widget-list-item">
    <w:name w:val="trendmd-widget-list-item"/>
    <w:basedOn w:val="Normal"/>
    <w:rsid w:val="0034441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AU"/>
    </w:rPr>
  </w:style>
  <w:style w:type="character" w:customStyle="1" w:styleId="jsauthors">
    <w:name w:val="js_authors"/>
    <w:basedOn w:val="DefaultParagraphFont"/>
    <w:rsid w:val="00344414"/>
  </w:style>
  <w:style w:type="character" w:customStyle="1" w:styleId="jspublicationdate">
    <w:name w:val="js_publication_date"/>
    <w:basedOn w:val="DefaultParagraphFont"/>
    <w:rsid w:val="00344414"/>
  </w:style>
  <w:style w:type="character" w:customStyle="1" w:styleId="trendmd-widget-brandrecommended">
    <w:name w:val="trendmd-widget-brand__recommended"/>
    <w:basedOn w:val="DefaultParagraphFont"/>
    <w:rsid w:val="00344414"/>
  </w:style>
  <w:style w:type="paragraph" w:customStyle="1" w:styleId="abstract-paragraph">
    <w:name w:val="abstract-paragraph"/>
    <w:basedOn w:val="Normal"/>
    <w:rsid w:val="00344414"/>
    <w:pPr>
      <w:spacing w:before="100" w:beforeAutospacing="1" w:after="100" w:afterAutospacing="1"/>
    </w:pPr>
    <w:rPr>
      <w:rFonts w:ascii="Times New Roman" w:eastAsia="Times New Roman" w:hAnsi="Times New Roman" w:cs="Times New Roman"/>
      <w:szCs w:val="24"/>
      <w:lang w:eastAsia="en-AU"/>
    </w:rPr>
  </w:style>
  <w:style w:type="character" w:customStyle="1" w:styleId="tooltip">
    <w:name w:val="tooltip"/>
    <w:basedOn w:val="DefaultParagraphFont"/>
    <w:rsid w:val="003444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1</Pages>
  <Words>1587</Words>
  <Characters>9635</Characters>
  <Application>Microsoft Office Word</Application>
  <DocSecurity>0</DocSecurity>
  <Lines>260</Lines>
  <Paragraphs>133</Paragraphs>
  <ScaleCrop>false</ScaleCrop>
  <Company/>
  <LinksUpToDate>false</LinksUpToDate>
  <CharactersWithSpaces>1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 editor</dc:creator>
  <cp:keywords/>
  <dc:description/>
  <cp:lastModifiedBy>Eva Yuen</cp:lastModifiedBy>
  <cp:revision>3</cp:revision>
  <dcterms:created xsi:type="dcterms:W3CDTF">2024-07-22T01:34:00Z</dcterms:created>
  <dcterms:modified xsi:type="dcterms:W3CDTF">2024-07-22T01:36:00Z</dcterms:modified>
</cp:coreProperties>
</file>